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6FFCA" w14:textId="7710DB43" w:rsidR="00F67F59" w:rsidRPr="00E06027" w:rsidRDefault="009674EF" w:rsidP="009674EF">
      <w:pPr>
        <w:rPr>
          <w:rFonts w:asciiTheme="majorBidi" w:eastAsia="Times New Roman" w:hAnsiTheme="majorBidi" w:cstheme="majorBidi"/>
          <w:color w:val="000000"/>
          <w:sz w:val="22"/>
          <w:szCs w:val="22"/>
        </w:rPr>
      </w:pPr>
      <w:r w:rsidRPr="00E06027">
        <w:rPr>
          <w:rFonts w:asciiTheme="majorBidi" w:hAnsiTheme="majorBidi" w:cstheme="majorBidi"/>
          <w:sz w:val="22"/>
          <w:szCs w:val="22"/>
        </w:rPr>
        <w:t xml:space="preserve">Supplementary table 1: </w:t>
      </w:r>
      <w:r w:rsidRPr="00E06027">
        <w:rPr>
          <w:rFonts w:asciiTheme="majorBidi" w:eastAsia="Times New Roman" w:hAnsiTheme="majorBidi" w:cstheme="majorBidi"/>
          <w:color w:val="000000"/>
          <w:sz w:val="22"/>
          <w:szCs w:val="22"/>
        </w:rPr>
        <w:t>Results of statistical analyses. Significant p-values between 0.05-0.01 are marked with *, 0.01-0.001 with **, and p&lt;0.001 ***.</w:t>
      </w:r>
    </w:p>
    <w:p w14:paraId="3120B8A8" w14:textId="77777777" w:rsidR="009674EF" w:rsidRPr="00E06027" w:rsidRDefault="009674EF" w:rsidP="009674EF">
      <w:pPr>
        <w:rPr>
          <w:rFonts w:asciiTheme="majorBidi" w:hAnsiTheme="majorBidi" w:cstheme="majorBidi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1985"/>
        <w:gridCol w:w="992"/>
        <w:gridCol w:w="1153"/>
        <w:gridCol w:w="932"/>
        <w:gridCol w:w="1316"/>
      </w:tblGrid>
      <w:tr w:rsidR="00E06027" w:rsidRPr="00E06027" w14:paraId="7A33C383" w14:textId="77777777" w:rsidTr="00E06027">
        <w:tc>
          <w:tcPr>
            <w:tcW w:w="2972" w:type="dxa"/>
          </w:tcPr>
          <w:p w14:paraId="2C7F62C2" w14:textId="77777777" w:rsidR="00835D00" w:rsidRPr="00E06027" w:rsidRDefault="00835D0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2DFC6ECA" w14:textId="36156C92" w:rsidR="00835D00" w:rsidRPr="00E06027" w:rsidRDefault="00835D0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Test</w:t>
            </w:r>
          </w:p>
        </w:tc>
        <w:tc>
          <w:tcPr>
            <w:tcW w:w="992" w:type="dxa"/>
          </w:tcPr>
          <w:p w14:paraId="32927609" w14:textId="3400F5C4" w:rsidR="00835D00" w:rsidRPr="00E06027" w:rsidRDefault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t</w:t>
            </w:r>
          </w:p>
        </w:tc>
        <w:tc>
          <w:tcPr>
            <w:tcW w:w="1153" w:type="dxa"/>
          </w:tcPr>
          <w:p w14:paraId="0268E1D5" w14:textId="58523EEA" w:rsidR="00835D00" w:rsidRPr="00E06027" w:rsidRDefault="00203946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06027">
              <w:rPr>
                <w:rFonts w:asciiTheme="majorBidi" w:hAnsiTheme="majorBidi" w:cstheme="majorBidi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32" w:type="dxa"/>
          </w:tcPr>
          <w:p w14:paraId="48330BB5" w14:textId="3911FECD" w:rsidR="00835D00" w:rsidRPr="00E06027" w:rsidRDefault="00835D0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1316" w:type="dxa"/>
          </w:tcPr>
          <w:p w14:paraId="6954EDCD" w14:textId="784F5A6B" w:rsidR="00835D00" w:rsidRPr="00E06027" w:rsidRDefault="00835D0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Significance</w:t>
            </w:r>
          </w:p>
        </w:tc>
      </w:tr>
      <w:tr w:rsidR="00E06027" w:rsidRPr="00E06027" w14:paraId="1E950828" w14:textId="77777777" w:rsidTr="00E06027">
        <w:tc>
          <w:tcPr>
            <w:tcW w:w="2972" w:type="dxa"/>
          </w:tcPr>
          <w:p w14:paraId="41CA6461" w14:textId="5B3EB7BA" w:rsidR="00835D00" w:rsidRPr="00E06027" w:rsidRDefault="00835D00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hysiology</w:t>
            </w:r>
          </w:p>
        </w:tc>
        <w:tc>
          <w:tcPr>
            <w:tcW w:w="1985" w:type="dxa"/>
          </w:tcPr>
          <w:p w14:paraId="0C79C64B" w14:textId="77777777" w:rsidR="00835D00" w:rsidRPr="00E06027" w:rsidRDefault="00835D0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92" w:type="dxa"/>
          </w:tcPr>
          <w:p w14:paraId="689AEB5A" w14:textId="77777777" w:rsidR="00835D00" w:rsidRPr="00E06027" w:rsidRDefault="00835D0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53" w:type="dxa"/>
          </w:tcPr>
          <w:p w14:paraId="4A77FBCD" w14:textId="37C701C0" w:rsidR="00835D00" w:rsidRPr="00E06027" w:rsidRDefault="00835D0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36B8D1AF" w14:textId="0CAC5650" w:rsidR="00835D00" w:rsidRPr="00E06027" w:rsidRDefault="00835D0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16" w:type="dxa"/>
          </w:tcPr>
          <w:p w14:paraId="6B510761" w14:textId="77777777" w:rsidR="00835D00" w:rsidRPr="00E06027" w:rsidRDefault="00835D0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0DB3090E" w14:textId="77777777" w:rsidTr="00E06027">
        <w:tc>
          <w:tcPr>
            <w:tcW w:w="2972" w:type="dxa"/>
          </w:tcPr>
          <w:p w14:paraId="2EE063F7" w14:textId="3D6CEAC7" w:rsidR="00835D00" w:rsidRPr="00E06027" w:rsidRDefault="00835D0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Symbiont density</w:t>
            </w:r>
          </w:p>
        </w:tc>
        <w:tc>
          <w:tcPr>
            <w:tcW w:w="1985" w:type="dxa"/>
          </w:tcPr>
          <w:p w14:paraId="7167B971" w14:textId="5F9D577E" w:rsidR="00835D00" w:rsidRPr="00E06027" w:rsidRDefault="00835D0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 xml:space="preserve">linear </w:t>
            </w:r>
            <w:proofErr w:type="gramStart"/>
            <w:r w:rsidRPr="00E06027">
              <w:rPr>
                <w:rFonts w:asciiTheme="majorBidi" w:hAnsiTheme="majorBidi" w:cstheme="majorBidi"/>
                <w:sz w:val="22"/>
                <w:szCs w:val="22"/>
              </w:rPr>
              <w:t>mixed-effects</w:t>
            </w:r>
            <w:proofErr w:type="gramEnd"/>
          </w:p>
        </w:tc>
        <w:tc>
          <w:tcPr>
            <w:tcW w:w="992" w:type="dxa"/>
          </w:tcPr>
          <w:p w14:paraId="38663795" w14:textId="71FD8C2D" w:rsidR="00835D00" w:rsidRPr="00E06027" w:rsidRDefault="00C2429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-8.4849</w:t>
            </w:r>
          </w:p>
        </w:tc>
        <w:tc>
          <w:tcPr>
            <w:tcW w:w="1153" w:type="dxa"/>
          </w:tcPr>
          <w:p w14:paraId="46320C28" w14:textId="18AD1C5F" w:rsidR="00835D00" w:rsidRPr="00E06027" w:rsidRDefault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4.154e+35</w:t>
            </w:r>
          </w:p>
        </w:tc>
        <w:tc>
          <w:tcPr>
            <w:tcW w:w="932" w:type="dxa"/>
          </w:tcPr>
          <w:p w14:paraId="33422587" w14:textId="7803D5E8" w:rsidR="00835D00" w:rsidRPr="00E06027" w:rsidRDefault="00835D0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1316" w:type="dxa"/>
          </w:tcPr>
          <w:p w14:paraId="0BA68117" w14:textId="20583A7C" w:rsidR="00835D00" w:rsidRPr="00E06027" w:rsidRDefault="00835D0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***</w:t>
            </w:r>
          </w:p>
        </w:tc>
      </w:tr>
      <w:tr w:rsidR="00E06027" w:rsidRPr="00E06027" w14:paraId="7D17B16D" w14:textId="77777777" w:rsidTr="00E06027">
        <w:tc>
          <w:tcPr>
            <w:tcW w:w="2972" w:type="dxa"/>
          </w:tcPr>
          <w:p w14:paraId="286F0C52" w14:textId="5C3B05A9" w:rsidR="00835D00" w:rsidRPr="00E06027" w:rsidRDefault="00835D00" w:rsidP="00F67F5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hotosynthesis light</w:t>
            </w:r>
          </w:p>
        </w:tc>
        <w:tc>
          <w:tcPr>
            <w:tcW w:w="1985" w:type="dxa"/>
          </w:tcPr>
          <w:p w14:paraId="47385C09" w14:textId="3D96DE6E" w:rsidR="00835D00" w:rsidRPr="00E06027" w:rsidRDefault="00835D00" w:rsidP="00F67F5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 xml:space="preserve">linear </w:t>
            </w:r>
            <w:proofErr w:type="gramStart"/>
            <w:r w:rsidRPr="00E06027">
              <w:rPr>
                <w:rFonts w:asciiTheme="majorBidi" w:hAnsiTheme="majorBidi" w:cstheme="majorBidi"/>
                <w:sz w:val="22"/>
                <w:szCs w:val="22"/>
              </w:rPr>
              <w:t>mixed-effects</w:t>
            </w:r>
            <w:proofErr w:type="gramEnd"/>
          </w:p>
        </w:tc>
        <w:tc>
          <w:tcPr>
            <w:tcW w:w="992" w:type="dxa"/>
          </w:tcPr>
          <w:p w14:paraId="745BC81A" w14:textId="57D6C45F" w:rsidR="00835D00" w:rsidRPr="00E06027" w:rsidRDefault="00C24291" w:rsidP="00F67F5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1.89071</w:t>
            </w:r>
          </w:p>
        </w:tc>
        <w:tc>
          <w:tcPr>
            <w:tcW w:w="1153" w:type="dxa"/>
          </w:tcPr>
          <w:p w14:paraId="436F980F" w14:textId="17265BF7" w:rsidR="00835D00" w:rsidRPr="00E06027" w:rsidRDefault="00203946" w:rsidP="00F67F5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1.890711</w:t>
            </w:r>
          </w:p>
        </w:tc>
        <w:tc>
          <w:tcPr>
            <w:tcW w:w="932" w:type="dxa"/>
          </w:tcPr>
          <w:p w14:paraId="582FB297" w14:textId="09094382" w:rsidR="00835D00" w:rsidRPr="00E06027" w:rsidRDefault="00835D00" w:rsidP="00F67F5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088</w:t>
            </w:r>
          </w:p>
        </w:tc>
        <w:tc>
          <w:tcPr>
            <w:tcW w:w="1316" w:type="dxa"/>
          </w:tcPr>
          <w:p w14:paraId="38E32538" w14:textId="77777777" w:rsidR="00835D00" w:rsidRPr="00E06027" w:rsidRDefault="00835D00" w:rsidP="00F67F5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0DDD7EB7" w14:textId="77777777" w:rsidTr="00E06027">
        <w:tc>
          <w:tcPr>
            <w:tcW w:w="2972" w:type="dxa"/>
          </w:tcPr>
          <w:p w14:paraId="10FEABDF" w14:textId="7E95FFC8" w:rsidR="00835D00" w:rsidRPr="00E06027" w:rsidRDefault="00835D00" w:rsidP="00A922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hotosynthesis dark</w:t>
            </w:r>
          </w:p>
        </w:tc>
        <w:tc>
          <w:tcPr>
            <w:tcW w:w="1985" w:type="dxa"/>
          </w:tcPr>
          <w:p w14:paraId="15143480" w14:textId="44032351" w:rsidR="00835D00" w:rsidRPr="00E06027" w:rsidRDefault="00835D00" w:rsidP="00A922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 xml:space="preserve">linear </w:t>
            </w:r>
            <w:proofErr w:type="gramStart"/>
            <w:r w:rsidRPr="00E06027">
              <w:rPr>
                <w:rFonts w:asciiTheme="majorBidi" w:hAnsiTheme="majorBidi" w:cstheme="majorBidi"/>
                <w:sz w:val="22"/>
                <w:szCs w:val="22"/>
              </w:rPr>
              <w:t>mixed-effects</w:t>
            </w:r>
            <w:proofErr w:type="gramEnd"/>
          </w:p>
        </w:tc>
        <w:tc>
          <w:tcPr>
            <w:tcW w:w="992" w:type="dxa"/>
          </w:tcPr>
          <w:p w14:paraId="49FEBF77" w14:textId="254F3F5B" w:rsidR="00835D00" w:rsidRPr="00E06027" w:rsidRDefault="00C24291" w:rsidP="00A922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4.25202</w:t>
            </w:r>
          </w:p>
        </w:tc>
        <w:tc>
          <w:tcPr>
            <w:tcW w:w="1153" w:type="dxa"/>
          </w:tcPr>
          <w:p w14:paraId="6CC9C269" w14:textId="3CFE041F" w:rsidR="00835D00" w:rsidRPr="00E06027" w:rsidRDefault="00171011" w:rsidP="00A922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10</w:t>
            </w:r>
          </w:p>
        </w:tc>
        <w:tc>
          <w:tcPr>
            <w:tcW w:w="932" w:type="dxa"/>
          </w:tcPr>
          <w:p w14:paraId="432EC59A" w14:textId="2B295C61" w:rsidR="00835D00" w:rsidRPr="00E06027" w:rsidRDefault="00835D00" w:rsidP="00A922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001</w:t>
            </w:r>
          </w:p>
        </w:tc>
        <w:tc>
          <w:tcPr>
            <w:tcW w:w="1316" w:type="dxa"/>
          </w:tcPr>
          <w:p w14:paraId="745F7A23" w14:textId="07AEA9F7" w:rsidR="00835D00" w:rsidRPr="00E06027" w:rsidRDefault="00835D00" w:rsidP="00A922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***</w:t>
            </w:r>
          </w:p>
        </w:tc>
      </w:tr>
      <w:tr w:rsidR="00E06027" w:rsidRPr="00E06027" w14:paraId="5B90304C" w14:textId="77777777" w:rsidTr="00E06027">
        <w:tc>
          <w:tcPr>
            <w:tcW w:w="2972" w:type="dxa"/>
          </w:tcPr>
          <w:p w14:paraId="0552D879" w14:textId="00417768" w:rsidR="00835D00" w:rsidRPr="00E06027" w:rsidRDefault="00835D00" w:rsidP="00A922C5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Bulk Carbon</w:t>
            </w:r>
          </w:p>
        </w:tc>
        <w:tc>
          <w:tcPr>
            <w:tcW w:w="1985" w:type="dxa"/>
          </w:tcPr>
          <w:p w14:paraId="564750F4" w14:textId="77777777" w:rsidR="00835D00" w:rsidRPr="00E06027" w:rsidRDefault="00835D00" w:rsidP="00A922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92" w:type="dxa"/>
          </w:tcPr>
          <w:p w14:paraId="32AB9F87" w14:textId="77777777" w:rsidR="00835D00" w:rsidRPr="00E06027" w:rsidRDefault="00835D00" w:rsidP="00A922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53" w:type="dxa"/>
          </w:tcPr>
          <w:p w14:paraId="559A0021" w14:textId="4D04227B" w:rsidR="00835D00" w:rsidRPr="00E06027" w:rsidRDefault="00835D00" w:rsidP="00A922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08F986EC" w14:textId="133439CC" w:rsidR="00835D00" w:rsidRPr="00E06027" w:rsidRDefault="00835D00" w:rsidP="00A922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16" w:type="dxa"/>
          </w:tcPr>
          <w:p w14:paraId="67B9BCE3" w14:textId="77777777" w:rsidR="00835D00" w:rsidRPr="00E06027" w:rsidRDefault="00835D00" w:rsidP="00A922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2FDD4FBB" w14:textId="77777777" w:rsidTr="00E06027">
        <w:tc>
          <w:tcPr>
            <w:tcW w:w="2972" w:type="dxa"/>
          </w:tcPr>
          <w:p w14:paraId="4599B9A9" w14:textId="116058E6" w:rsidR="00835D00" w:rsidRPr="00E06027" w:rsidRDefault="00835D00" w:rsidP="0099447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Treatment</w:t>
            </w:r>
          </w:p>
        </w:tc>
        <w:tc>
          <w:tcPr>
            <w:tcW w:w="1985" w:type="dxa"/>
          </w:tcPr>
          <w:p w14:paraId="3574715F" w14:textId="187EC3A3" w:rsidR="00835D00" w:rsidRPr="00E06027" w:rsidRDefault="00835D00" w:rsidP="0099447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 xml:space="preserve">linear </w:t>
            </w:r>
            <w:proofErr w:type="gramStart"/>
            <w:r w:rsidRPr="00E06027">
              <w:rPr>
                <w:rFonts w:asciiTheme="majorBidi" w:hAnsiTheme="majorBidi" w:cstheme="majorBidi"/>
                <w:sz w:val="22"/>
                <w:szCs w:val="22"/>
              </w:rPr>
              <w:t>mixed-effects</w:t>
            </w:r>
            <w:proofErr w:type="gramEnd"/>
          </w:p>
        </w:tc>
        <w:tc>
          <w:tcPr>
            <w:tcW w:w="992" w:type="dxa"/>
          </w:tcPr>
          <w:p w14:paraId="7A8D8A74" w14:textId="77777777" w:rsidR="00835D00" w:rsidRPr="00E06027" w:rsidRDefault="00835D00" w:rsidP="0099447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53" w:type="dxa"/>
          </w:tcPr>
          <w:p w14:paraId="7DFFA68E" w14:textId="4F08FBDB" w:rsidR="00835D00" w:rsidRPr="00E06027" w:rsidRDefault="00171011" w:rsidP="00171011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.999997</w:t>
            </w:r>
          </w:p>
        </w:tc>
        <w:tc>
          <w:tcPr>
            <w:tcW w:w="932" w:type="dxa"/>
          </w:tcPr>
          <w:p w14:paraId="4F2E0F58" w14:textId="1003D499" w:rsidR="00835D00" w:rsidRPr="00E06027" w:rsidRDefault="00835D00" w:rsidP="0099447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262</w:t>
            </w:r>
          </w:p>
        </w:tc>
        <w:tc>
          <w:tcPr>
            <w:tcW w:w="1316" w:type="dxa"/>
          </w:tcPr>
          <w:p w14:paraId="350F87E6" w14:textId="77777777" w:rsidR="00835D00" w:rsidRPr="00E06027" w:rsidRDefault="00835D00" w:rsidP="0099447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634B5F44" w14:textId="77777777" w:rsidTr="00E06027">
        <w:tc>
          <w:tcPr>
            <w:tcW w:w="2972" w:type="dxa"/>
          </w:tcPr>
          <w:p w14:paraId="58489638" w14:textId="1EDED99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Host/symbiont</w:t>
            </w:r>
          </w:p>
        </w:tc>
        <w:tc>
          <w:tcPr>
            <w:tcW w:w="1985" w:type="dxa"/>
          </w:tcPr>
          <w:p w14:paraId="73B7C1A6" w14:textId="127A2E43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 xml:space="preserve">linear </w:t>
            </w:r>
            <w:proofErr w:type="gramStart"/>
            <w:r w:rsidRPr="00E06027">
              <w:rPr>
                <w:rFonts w:asciiTheme="majorBidi" w:hAnsiTheme="majorBidi" w:cstheme="majorBidi"/>
                <w:sz w:val="22"/>
                <w:szCs w:val="22"/>
              </w:rPr>
              <w:t>mixed-effects</w:t>
            </w:r>
            <w:proofErr w:type="gramEnd"/>
          </w:p>
        </w:tc>
        <w:tc>
          <w:tcPr>
            <w:tcW w:w="992" w:type="dxa"/>
          </w:tcPr>
          <w:p w14:paraId="27792149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53" w:type="dxa"/>
          </w:tcPr>
          <w:p w14:paraId="0F1A7E78" w14:textId="1E4EB91E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.999997</w:t>
            </w:r>
          </w:p>
        </w:tc>
        <w:tc>
          <w:tcPr>
            <w:tcW w:w="932" w:type="dxa"/>
          </w:tcPr>
          <w:p w14:paraId="6B8CFF4E" w14:textId="53A57F89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001</w:t>
            </w:r>
          </w:p>
        </w:tc>
        <w:tc>
          <w:tcPr>
            <w:tcW w:w="1316" w:type="dxa"/>
          </w:tcPr>
          <w:p w14:paraId="1B2B32DF" w14:textId="4A0C12A6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***</w:t>
            </w:r>
          </w:p>
        </w:tc>
      </w:tr>
      <w:tr w:rsidR="00E06027" w:rsidRPr="00E06027" w14:paraId="0EAF504A" w14:textId="77777777" w:rsidTr="00E06027">
        <w:tc>
          <w:tcPr>
            <w:tcW w:w="2972" w:type="dxa"/>
          </w:tcPr>
          <w:p w14:paraId="5D928DC4" w14:textId="508E7556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Treatment: Host/symbiont</w:t>
            </w:r>
          </w:p>
        </w:tc>
        <w:tc>
          <w:tcPr>
            <w:tcW w:w="1985" w:type="dxa"/>
          </w:tcPr>
          <w:p w14:paraId="5A557EC7" w14:textId="2776CF28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 xml:space="preserve">linear </w:t>
            </w:r>
            <w:proofErr w:type="gramStart"/>
            <w:r w:rsidRPr="00E06027">
              <w:rPr>
                <w:rFonts w:asciiTheme="majorBidi" w:hAnsiTheme="majorBidi" w:cstheme="majorBidi"/>
                <w:sz w:val="22"/>
                <w:szCs w:val="22"/>
              </w:rPr>
              <w:t>mixed-effects</w:t>
            </w:r>
            <w:proofErr w:type="gramEnd"/>
          </w:p>
        </w:tc>
        <w:tc>
          <w:tcPr>
            <w:tcW w:w="992" w:type="dxa"/>
          </w:tcPr>
          <w:p w14:paraId="00957B40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53" w:type="dxa"/>
          </w:tcPr>
          <w:p w14:paraId="6F63EC52" w14:textId="4F976B3C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.999997</w:t>
            </w:r>
          </w:p>
        </w:tc>
        <w:tc>
          <w:tcPr>
            <w:tcW w:w="932" w:type="dxa"/>
          </w:tcPr>
          <w:p w14:paraId="1CED8BAF" w14:textId="067270F4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670</w:t>
            </w:r>
          </w:p>
        </w:tc>
        <w:tc>
          <w:tcPr>
            <w:tcW w:w="1316" w:type="dxa"/>
          </w:tcPr>
          <w:p w14:paraId="601487EC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39ECC068" w14:textId="77777777" w:rsidTr="00E06027">
        <w:tc>
          <w:tcPr>
            <w:tcW w:w="2972" w:type="dxa"/>
          </w:tcPr>
          <w:p w14:paraId="7A5CA173" w14:textId="56E03B69" w:rsidR="00171011" w:rsidRPr="00E06027" w:rsidRDefault="00171011" w:rsidP="00171011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Bulk Nitrogen</w:t>
            </w:r>
          </w:p>
        </w:tc>
        <w:tc>
          <w:tcPr>
            <w:tcW w:w="1985" w:type="dxa"/>
          </w:tcPr>
          <w:p w14:paraId="4EAAA38D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92" w:type="dxa"/>
          </w:tcPr>
          <w:p w14:paraId="58391CEE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53" w:type="dxa"/>
          </w:tcPr>
          <w:p w14:paraId="025059CE" w14:textId="01A5FF20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03512BEC" w14:textId="676E0205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16" w:type="dxa"/>
          </w:tcPr>
          <w:p w14:paraId="5C0EAC16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155C4795" w14:textId="77777777" w:rsidTr="00E06027">
        <w:tc>
          <w:tcPr>
            <w:tcW w:w="2972" w:type="dxa"/>
          </w:tcPr>
          <w:p w14:paraId="2DE91B4F" w14:textId="04F2EA2B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Treatment</w:t>
            </w:r>
          </w:p>
        </w:tc>
        <w:tc>
          <w:tcPr>
            <w:tcW w:w="1985" w:type="dxa"/>
          </w:tcPr>
          <w:p w14:paraId="62C96157" w14:textId="760E2D76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 xml:space="preserve">linear </w:t>
            </w:r>
            <w:proofErr w:type="gramStart"/>
            <w:r w:rsidRPr="00E06027">
              <w:rPr>
                <w:rFonts w:asciiTheme="majorBidi" w:hAnsiTheme="majorBidi" w:cstheme="majorBidi"/>
                <w:sz w:val="22"/>
                <w:szCs w:val="22"/>
              </w:rPr>
              <w:t>mixed-effects</w:t>
            </w:r>
            <w:proofErr w:type="gramEnd"/>
          </w:p>
        </w:tc>
        <w:tc>
          <w:tcPr>
            <w:tcW w:w="992" w:type="dxa"/>
          </w:tcPr>
          <w:p w14:paraId="05022005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53" w:type="dxa"/>
          </w:tcPr>
          <w:p w14:paraId="798F2ED0" w14:textId="182DE58F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20</w:t>
            </w:r>
          </w:p>
        </w:tc>
        <w:tc>
          <w:tcPr>
            <w:tcW w:w="932" w:type="dxa"/>
          </w:tcPr>
          <w:p w14:paraId="62A836EC" w14:textId="5F91DB19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252</w:t>
            </w:r>
          </w:p>
        </w:tc>
        <w:tc>
          <w:tcPr>
            <w:tcW w:w="1316" w:type="dxa"/>
          </w:tcPr>
          <w:p w14:paraId="6A4FE049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7D9A3320" w14:textId="77777777" w:rsidTr="00E06027">
        <w:tc>
          <w:tcPr>
            <w:tcW w:w="2972" w:type="dxa"/>
          </w:tcPr>
          <w:p w14:paraId="451CA9B1" w14:textId="18F310C4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Host/symbiont</w:t>
            </w:r>
          </w:p>
        </w:tc>
        <w:tc>
          <w:tcPr>
            <w:tcW w:w="1985" w:type="dxa"/>
          </w:tcPr>
          <w:p w14:paraId="77A6BE78" w14:textId="3FD6DD49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 xml:space="preserve">linear </w:t>
            </w:r>
            <w:proofErr w:type="gramStart"/>
            <w:r w:rsidRPr="00E06027">
              <w:rPr>
                <w:rFonts w:asciiTheme="majorBidi" w:hAnsiTheme="majorBidi" w:cstheme="majorBidi"/>
                <w:sz w:val="22"/>
                <w:szCs w:val="22"/>
              </w:rPr>
              <w:t>mixed-effects</w:t>
            </w:r>
            <w:proofErr w:type="gramEnd"/>
          </w:p>
        </w:tc>
        <w:tc>
          <w:tcPr>
            <w:tcW w:w="992" w:type="dxa"/>
          </w:tcPr>
          <w:p w14:paraId="4D8BDF19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53" w:type="dxa"/>
          </w:tcPr>
          <w:p w14:paraId="0188A77D" w14:textId="44EF7E51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20</w:t>
            </w:r>
          </w:p>
        </w:tc>
        <w:tc>
          <w:tcPr>
            <w:tcW w:w="932" w:type="dxa"/>
          </w:tcPr>
          <w:p w14:paraId="52E5F342" w14:textId="0503E584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1316" w:type="dxa"/>
          </w:tcPr>
          <w:p w14:paraId="5AB219F2" w14:textId="02A2AD8C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***</w:t>
            </w:r>
          </w:p>
        </w:tc>
      </w:tr>
      <w:tr w:rsidR="00E06027" w:rsidRPr="00E06027" w14:paraId="46F16037" w14:textId="77777777" w:rsidTr="00E06027">
        <w:tc>
          <w:tcPr>
            <w:tcW w:w="2972" w:type="dxa"/>
          </w:tcPr>
          <w:p w14:paraId="4FDC4C6A" w14:textId="30F40832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Treatment: Host/symbiont</w:t>
            </w:r>
          </w:p>
        </w:tc>
        <w:tc>
          <w:tcPr>
            <w:tcW w:w="1985" w:type="dxa"/>
          </w:tcPr>
          <w:p w14:paraId="516C653C" w14:textId="1CEB355E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 xml:space="preserve">linear </w:t>
            </w:r>
            <w:proofErr w:type="gramStart"/>
            <w:r w:rsidRPr="00E06027">
              <w:rPr>
                <w:rFonts w:asciiTheme="majorBidi" w:hAnsiTheme="majorBidi" w:cstheme="majorBidi"/>
                <w:sz w:val="22"/>
                <w:szCs w:val="22"/>
              </w:rPr>
              <w:t>mixed-effects</w:t>
            </w:r>
            <w:proofErr w:type="gramEnd"/>
          </w:p>
        </w:tc>
        <w:tc>
          <w:tcPr>
            <w:tcW w:w="992" w:type="dxa"/>
          </w:tcPr>
          <w:p w14:paraId="71C5F5AA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53" w:type="dxa"/>
          </w:tcPr>
          <w:p w14:paraId="4F5BD875" w14:textId="18DA6F9F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20</w:t>
            </w:r>
          </w:p>
        </w:tc>
        <w:tc>
          <w:tcPr>
            <w:tcW w:w="932" w:type="dxa"/>
          </w:tcPr>
          <w:p w14:paraId="467489C2" w14:textId="728E122A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03</w:t>
            </w:r>
          </w:p>
        </w:tc>
        <w:tc>
          <w:tcPr>
            <w:tcW w:w="1316" w:type="dxa"/>
          </w:tcPr>
          <w:p w14:paraId="7FD5C4F1" w14:textId="235DE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*</w:t>
            </w:r>
          </w:p>
        </w:tc>
      </w:tr>
      <w:tr w:rsidR="00E06027" w:rsidRPr="00E06027" w14:paraId="703DFFAA" w14:textId="77777777" w:rsidTr="00E06027">
        <w:tc>
          <w:tcPr>
            <w:tcW w:w="2972" w:type="dxa"/>
          </w:tcPr>
          <w:p w14:paraId="6A14D19F" w14:textId="79E477E1" w:rsidR="00171011" w:rsidRPr="00E06027" w:rsidRDefault="00171011" w:rsidP="00171011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SIA-AA Carbon</w:t>
            </w:r>
          </w:p>
        </w:tc>
        <w:tc>
          <w:tcPr>
            <w:tcW w:w="1985" w:type="dxa"/>
          </w:tcPr>
          <w:p w14:paraId="3BBAB1E7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92" w:type="dxa"/>
          </w:tcPr>
          <w:p w14:paraId="744D5714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53" w:type="dxa"/>
          </w:tcPr>
          <w:p w14:paraId="3F499C5D" w14:textId="526E80BB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0447CF67" w14:textId="118BE7D5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16" w:type="dxa"/>
          </w:tcPr>
          <w:p w14:paraId="51EC45C9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01398E56" w14:textId="77777777" w:rsidTr="00E06027">
        <w:tc>
          <w:tcPr>
            <w:tcW w:w="2972" w:type="dxa"/>
          </w:tcPr>
          <w:p w14:paraId="6F3D1A66" w14:textId="091B8284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Treatment</w:t>
            </w:r>
          </w:p>
        </w:tc>
        <w:tc>
          <w:tcPr>
            <w:tcW w:w="1985" w:type="dxa"/>
          </w:tcPr>
          <w:p w14:paraId="162AA9BA" w14:textId="5D4900FC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06027">
              <w:rPr>
                <w:rFonts w:asciiTheme="majorBidi" w:hAnsiTheme="majorBidi" w:cstheme="majorBidi"/>
                <w:sz w:val="22"/>
                <w:szCs w:val="22"/>
              </w:rPr>
              <w:t>permanovaFL</w:t>
            </w:r>
            <w:proofErr w:type="spellEnd"/>
          </w:p>
        </w:tc>
        <w:tc>
          <w:tcPr>
            <w:tcW w:w="992" w:type="dxa"/>
          </w:tcPr>
          <w:p w14:paraId="211BF205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53" w:type="dxa"/>
          </w:tcPr>
          <w:p w14:paraId="58ADA3D1" w14:textId="5A5061BF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inf</w:t>
            </w:r>
          </w:p>
        </w:tc>
        <w:tc>
          <w:tcPr>
            <w:tcW w:w="932" w:type="dxa"/>
          </w:tcPr>
          <w:p w14:paraId="7DBE02FB" w14:textId="0600684A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1316" w:type="dxa"/>
          </w:tcPr>
          <w:p w14:paraId="7D856325" w14:textId="448D4220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***</w:t>
            </w:r>
          </w:p>
        </w:tc>
      </w:tr>
      <w:tr w:rsidR="00E06027" w:rsidRPr="00E06027" w14:paraId="4034A6D0" w14:textId="77777777" w:rsidTr="00E06027">
        <w:tc>
          <w:tcPr>
            <w:tcW w:w="2972" w:type="dxa"/>
          </w:tcPr>
          <w:p w14:paraId="30DB2EC0" w14:textId="7F6AB0C8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Host/symbiont</w:t>
            </w:r>
          </w:p>
        </w:tc>
        <w:tc>
          <w:tcPr>
            <w:tcW w:w="1985" w:type="dxa"/>
          </w:tcPr>
          <w:p w14:paraId="639D4C72" w14:textId="162F4A2E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06027">
              <w:rPr>
                <w:rFonts w:asciiTheme="majorBidi" w:hAnsiTheme="majorBidi" w:cstheme="majorBidi"/>
                <w:sz w:val="22"/>
                <w:szCs w:val="22"/>
              </w:rPr>
              <w:t>permanovaFL</w:t>
            </w:r>
            <w:proofErr w:type="spellEnd"/>
          </w:p>
        </w:tc>
        <w:tc>
          <w:tcPr>
            <w:tcW w:w="992" w:type="dxa"/>
          </w:tcPr>
          <w:p w14:paraId="1FE6928C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53" w:type="dxa"/>
          </w:tcPr>
          <w:p w14:paraId="77E4C3A1" w14:textId="09D1691B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inf</w:t>
            </w:r>
          </w:p>
        </w:tc>
        <w:tc>
          <w:tcPr>
            <w:tcW w:w="932" w:type="dxa"/>
          </w:tcPr>
          <w:p w14:paraId="248AA34F" w14:textId="187266F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1316" w:type="dxa"/>
          </w:tcPr>
          <w:p w14:paraId="75A7C4C5" w14:textId="33C9ADF3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***</w:t>
            </w:r>
          </w:p>
        </w:tc>
      </w:tr>
      <w:tr w:rsidR="00E06027" w:rsidRPr="00E06027" w14:paraId="1227ED97" w14:textId="77777777" w:rsidTr="00E06027">
        <w:tc>
          <w:tcPr>
            <w:tcW w:w="2972" w:type="dxa"/>
          </w:tcPr>
          <w:p w14:paraId="426E7D0E" w14:textId="3B0CD6A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Treatment: Host/symbiont</w:t>
            </w:r>
          </w:p>
        </w:tc>
        <w:tc>
          <w:tcPr>
            <w:tcW w:w="1985" w:type="dxa"/>
          </w:tcPr>
          <w:p w14:paraId="23C05569" w14:textId="2F3D86A0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06027">
              <w:rPr>
                <w:rFonts w:asciiTheme="majorBidi" w:hAnsiTheme="majorBidi" w:cstheme="majorBidi"/>
                <w:sz w:val="22"/>
                <w:szCs w:val="22"/>
              </w:rPr>
              <w:t>permanovaFL</w:t>
            </w:r>
            <w:proofErr w:type="spellEnd"/>
          </w:p>
        </w:tc>
        <w:tc>
          <w:tcPr>
            <w:tcW w:w="992" w:type="dxa"/>
          </w:tcPr>
          <w:p w14:paraId="29A930AB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53" w:type="dxa"/>
          </w:tcPr>
          <w:p w14:paraId="7DCFD4DB" w14:textId="01A86395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inf</w:t>
            </w:r>
          </w:p>
        </w:tc>
        <w:tc>
          <w:tcPr>
            <w:tcW w:w="932" w:type="dxa"/>
          </w:tcPr>
          <w:p w14:paraId="24995006" w14:textId="1E31F6A5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1316" w:type="dxa"/>
          </w:tcPr>
          <w:p w14:paraId="289FB678" w14:textId="3C134489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***</w:t>
            </w:r>
          </w:p>
        </w:tc>
      </w:tr>
      <w:tr w:rsidR="00E06027" w:rsidRPr="00E06027" w14:paraId="1736CCCC" w14:textId="77777777" w:rsidTr="00E06027">
        <w:tc>
          <w:tcPr>
            <w:tcW w:w="2972" w:type="dxa"/>
          </w:tcPr>
          <w:p w14:paraId="18677411" w14:textId="0B3DE915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Host 25:32</w:t>
            </w:r>
          </w:p>
        </w:tc>
        <w:tc>
          <w:tcPr>
            <w:tcW w:w="1985" w:type="dxa"/>
          </w:tcPr>
          <w:p w14:paraId="53DC7209" w14:textId="2A647B13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1743CF46" w14:textId="1732D63C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2.8356</w:t>
            </w:r>
          </w:p>
        </w:tc>
        <w:tc>
          <w:tcPr>
            <w:tcW w:w="1153" w:type="dxa"/>
          </w:tcPr>
          <w:p w14:paraId="29A6611C" w14:textId="5ABCC7A4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4B0FB682" w14:textId="2925C940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004</w:t>
            </w:r>
          </w:p>
        </w:tc>
        <w:tc>
          <w:tcPr>
            <w:tcW w:w="1316" w:type="dxa"/>
          </w:tcPr>
          <w:p w14:paraId="34D98101" w14:textId="327354E8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**</w:t>
            </w:r>
          </w:p>
        </w:tc>
      </w:tr>
      <w:tr w:rsidR="00E06027" w:rsidRPr="00E06027" w14:paraId="66734AF3" w14:textId="77777777" w:rsidTr="00E06027">
        <w:tc>
          <w:tcPr>
            <w:tcW w:w="2972" w:type="dxa"/>
          </w:tcPr>
          <w:p w14:paraId="4375B1A3" w14:textId="0A26BF4F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Symbiont 25:32</w:t>
            </w:r>
          </w:p>
        </w:tc>
        <w:tc>
          <w:tcPr>
            <w:tcW w:w="1985" w:type="dxa"/>
          </w:tcPr>
          <w:p w14:paraId="152C8080" w14:textId="0B85F80B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29E0808A" w14:textId="5E25BBE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1.9088</w:t>
            </w:r>
          </w:p>
        </w:tc>
        <w:tc>
          <w:tcPr>
            <w:tcW w:w="1153" w:type="dxa"/>
          </w:tcPr>
          <w:p w14:paraId="5FDB6E8C" w14:textId="1F736B1A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674A7082" w14:textId="6EE8463C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018</w:t>
            </w:r>
          </w:p>
        </w:tc>
        <w:tc>
          <w:tcPr>
            <w:tcW w:w="1316" w:type="dxa"/>
          </w:tcPr>
          <w:p w14:paraId="2DCB2C68" w14:textId="6F7E76F2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**</w:t>
            </w:r>
          </w:p>
        </w:tc>
      </w:tr>
      <w:tr w:rsidR="00E06027" w:rsidRPr="00E06027" w14:paraId="6334AA0F" w14:textId="77777777" w:rsidTr="00E06027">
        <w:tc>
          <w:tcPr>
            <w:tcW w:w="2972" w:type="dxa"/>
          </w:tcPr>
          <w:p w14:paraId="1E6DD1E4" w14:textId="75C07D20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 xml:space="preserve">32 </w:t>
            </w:r>
            <w:proofErr w:type="spellStart"/>
            <w:proofErr w:type="gramStart"/>
            <w:r w:rsidRPr="00E06027">
              <w:rPr>
                <w:rFonts w:asciiTheme="majorBidi" w:hAnsiTheme="majorBidi" w:cstheme="majorBidi"/>
                <w:sz w:val="22"/>
                <w:szCs w:val="22"/>
              </w:rPr>
              <w:t>host:symbiont</w:t>
            </w:r>
            <w:proofErr w:type="spellEnd"/>
            <w:proofErr w:type="gramEnd"/>
          </w:p>
        </w:tc>
        <w:tc>
          <w:tcPr>
            <w:tcW w:w="1985" w:type="dxa"/>
          </w:tcPr>
          <w:p w14:paraId="7619C7A1" w14:textId="748D29BC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0E51829A" w14:textId="6821FF15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2.0885</w:t>
            </w:r>
          </w:p>
        </w:tc>
        <w:tc>
          <w:tcPr>
            <w:tcW w:w="1153" w:type="dxa"/>
          </w:tcPr>
          <w:p w14:paraId="51354907" w14:textId="24AFFB89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560C6758" w14:textId="002CC95B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014</w:t>
            </w:r>
          </w:p>
        </w:tc>
        <w:tc>
          <w:tcPr>
            <w:tcW w:w="1316" w:type="dxa"/>
          </w:tcPr>
          <w:p w14:paraId="34E57E8D" w14:textId="1CDBC0F5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*</w:t>
            </w:r>
          </w:p>
        </w:tc>
      </w:tr>
      <w:tr w:rsidR="00E06027" w:rsidRPr="00E06027" w14:paraId="189BE38A" w14:textId="77777777" w:rsidTr="00E06027">
        <w:tc>
          <w:tcPr>
            <w:tcW w:w="2972" w:type="dxa"/>
          </w:tcPr>
          <w:p w14:paraId="6938348A" w14:textId="49478358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 xml:space="preserve">25 </w:t>
            </w:r>
            <w:proofErr w:type="spellStart"/>
            <w:proofErr w:type="gramStart"/>
            <w:r w:rsidRPr="00E06027">
              <w:rPr>
                <w:rFonts w:asciiTheme="majorBidi" w:hAnsiTheme="majorBidi" w:cstheme="majorBidi"/>
                <w:sz w:val="22"/>
                <w:szCs w:val="22"/>
              </w:rPr>
              <w:t>host:symbiont</w:t>
            </w:r>
            <w:proofErr w:type="spellEnd"/>
            <w:proofErr w:type="gramEnd"/>
          </w:p>
        </w:tc>
        <w:tc>
          <w:tcPr>
            <w:tcW w:w="1985" w:type="dxa"/>
          </w:tcPr>
          <w:p w14:paraId="2C447364" w14:textId="5786B03E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2E96E9CE" w14:textId="63AB1642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1.1217</w:t>
            </w:r>
          </w:p>
        </w:tc>
        <w:tc>
          <w:tcPr>
            <w:tcW w:w="1153" w:type="dxa"/>
          </w:tcPr>
          <w:p w14:paraId="0F9473D6" w14:textId="680BFA8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590B9453" w14:textId="043F6864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308</w:t>
            </w:r>
          </w:p>
        </w:tc>
        <w:tc>
          <w:tcPr>
            <w:tcW w:w="1316" w:type="dxa"/>
          </w:tcPr>
          <w:p w14:paraId="2C461B8E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1CC51021" w14:textId="77777777" w:rsidTr="00E06027">
        <w:tc>
          <w:tcPr>
            <w:tcW w:w="2972" w:type="dxa"/>
          </w:tcPr>
          <w:p w14:paraId="1CAAA202" w14:textId="12EB7E4C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SIA-AA Nitrogen</w:t>
            </w:r>
          </w:p>
        </w:tc>
        <w:tc>
          <w:tcPr>
            <w:tcW w:w="1985" w:type="dxa"/>
          </w:tcPr>
          <w:p w14:paraId="5915F853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92" w:type="dxa"/>
          </w:tcPr>
          <w:p w14:paraId="4C1CD00E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53" w:type="dxa"/>
          </w:tcPr>
          <w:p w14:paraId="41F7C769" w14:textId="6E9458BA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3AE45A93" w14:textId="4D2C925D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16" w:type="dxa"/>
          </w:tcPr>
          <w:p w14:paraId="65738BBF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1C8FC4A8" w14:textId="77777777" w:rsidTr="00E06027">
        <w:tc>
          <w:tcPr>
            <w:tcW w:w="2972" w:type="dxa"/>
          </w:tcPr>
          <w:p w14:paraId="4ED9B9DB" w14:textId="01E92755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Treatment</w:t>
            </w:r>
          </w:p>
        </w:tc>
        <w:tc>
          <w:tcPr>
            <w:tcW w:w="1985" w:type="dxa"/>
          </w:tcPr>
          <w:p w14:paraId="11BBD72F" w14:textId="6896A9BD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06027">
              <w:rPr>
                <w:rFonts w:asciiTheme="majorBidi" w:hAnsiTheme="majorBidi" w:cstheme="majorBidi"/>
                <w:sz w:val="22"/>
                <w:szCs w:val="22"/>
              </w:rPr>
              <w:t>permanovaFL</w:t>
            </w:r>
            <w:proofErr w:type="spellEnd"/>
          </w:p>
        </w:tc>
        <w:tc>
          <w:tcPr>
            <w:tcW w:w="992" w:type="dxa"/>
          </w:tcPr>
          <w:p w14:paraId="602C8A98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53" w:type="dxa"/>
          </w:tcPr>
          <w:p w14:paraId="66316952" w14:textId="5A47CD0F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4091869</w:t>
            </w:r>
          </w:p>
        </w:tc>
        <w:tc>
          <w:tcPr>
            <w:tcW w:w="932" w:type="dxa"/>
          </w:tcPr>
          <w:p w14:paraId="6E3AEAA2" w14:textId="59A9E7E0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664</w:t>
            </w:r>
          </w:p>
        </w:tc>
        <w:tc>
          <w:tcPr>
            <w:tcW w:w="1316" w:type="dxa"/>
          </w:tcPr>
          <w:p w14:paraId="65482A68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0C0142FD" w14:textId="77777777" w:rsidTr="00E06027">
        <w:tc>
          <w:tcPr>
            <w:tcW w:w="2972" w:type="dxa"/>
          </w:tcPr>
          <w:p w14:paraId="3EF0F889" w14:textId="277390A5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Host/symbiont</w:t>
            </w:r>
          </w:p>
        </w:tc>
        <w:tc>
          <w:tcPr>
            <w:tcW w:w="1985" w:type="dxa"/>
          </w:tcPr>
          <w:p w14:paraId="3D7B8825" w14:textId="1780CE4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06027">
              <w:rPr>
                <w:rFonts w:asciiTheme="majorBidi" w:hAnsiTheme="majorBidi" w:cstheme="majorBidi"/>
                <w:sz w:val="22"/>
                <w:szCs w:val="22"/>
              </w:rPr>
              <w:t>permanovaFL</w:t>
            </w:r>
            <w:proofErr w:type="spellEnd"/>
          </w:p>
        </w:tc>
        <w:tc>
          <w:tcPr>
            <w:tcW w:w="992" w:type="dxa"/>
          </w:tcPr>
          <w:p w14:paraId="1FBA7A58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53" w:type="dxa"/>
          </w:tcPr>
          <w:p w14:paraId="3D64532D" w14:textId="2638F121" w:rsidR="00171011" w:rsidRPr="00E06027" w:rsidRDefault="00171011" w:rsidP="00171011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8097721</w:t>
            </w:r>
          </w:p>
        </w:tc>
        <w:tc>
          <w:tcPr>
            <w:tcW w:w="932" w:type="dxa"/>
          </w:tcPr>
          <w:p w14:paraId="4722CE41" w14:textId="10A24CAD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001</w:t>
            </w:r>
          </w:p>
        </w:tc>
        <w:tc>
          <w:tcPr>
            <w:tcW w:w="1316" w:type="dxa"/>
          </w:tcPr>
          <w:p w14:paraId="1D4F7326" w14:textId="74D53A38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***</w:t>
            </w:r>
          </w:p>
        </w:tc>
      </w:tr>
      <w:tr w:rsidR="00E06027" w:rsidRPr="00E06027" w14:paraId="237CF0C3" w14:textId="77777777" w:rsidTr="00E06027">
        <w:tc>
          <w:tcPr>
            <w:tcW w:w="2972" w:type="dxa"/>
          </w:tcPr>
          <w:p w14:paraId="3640B303" w14:textId="0B2D3100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Treatment: Host/symbiont</w:t>
            </w:r>
          </w:p>
        </w:tc>
        <w:tc>
          <w:tcPr>
            <w:tcW w:w="1985" w:type="dxa"/>
          </w:tcPr>
          <w:p w14:paraId="6B205A72" w14:textId="5FBD7D6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06027">
              <w:rPr>
                <w:rFonts w:asciiTheme="majorBidi" w:hAnsiTheme="majorBidi" w:cstheme="majorBidi"/>
                <w:sz w:val="22"/>
                <w:szCs w:val="22"/>
              </w:rPr>
              <w:t>permanovaFL</w:t>
            </w:r>
            <w:proofErr w:type="spellEnd"/>
          </w:p>
        </w:tc>
        <w:tc>
          <w:tcPr>
            <w:tcW w:w="992" w:type="dxa"/>
          </w:tcPr>
          <w:p w14:paraId="6679AAAC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53" w:type="dxa"/>
          </w:tcPr>
          <w:p w14:paraId="0CE259B3" w14:textId="0A3B7660" w:rsidR="00171011" w:rsidRPr="00E06027" w:rsidRDefault="00171011" w:rsidP="00171011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7722583</w:t>
            </w:r>
          </w:p>
        </w:tc>
        <w:tc>
          <w:tcPr>
            <w:tcW w:w="932" w:type="dxa"/>
          </w:tcPr>
          <w:p w14:paraId="533AB7E1" w14:textId="4CD7C661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017</w:t>
            </w:r>
          </w:p>
        </w:tc>
        <w:tc>
          <w:tcPr>
            <w:tcW w:w="1316" w:type="dxa"/>
          </w:tcPr>
          <w:p w14:paraId="0EAD254F" w14:textId="2FF21325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*</w:t>
            </w:r>
          </w:p>
        </w:tc>
      </w:tr>
      <w:tr w:rsidR="00E06027" w:rsidRPr="00E06027" w14:paraId="06DF03BD" w14:textId="77777777" w:rsidTr="00E06027">
        <w:tc>
          <w:tcPr>
            <w:tcW w:w="2972" w:type="dxa"/>
          </w:tcPr>
          <w:p w14:paraId="5EB3A6A8" w14:textId="349F29A6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Host 25:32</w:t>
            </w:r>
          </w:p>
        </w:tc>
        <w:tc>
          <w:tcPr>
            <w:tcW w:w="1985" w:type="dxa"/>
          </w:tcPr>
          <w:p w14:paraId="2D0D57B8" w14:textId="590DA3CA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52B312C5" w14:textId="1A782849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4.4047</w:t>
            </w:r>
          </w:p>
        </w:tc>
        <w:tc>
          <w:tcPr>
            <w:tcW w:w="1153" w:type="dxa"/>
          </w:tcPr>
          <w:p w14:paraId="74EF8B00" w14:textId="64956791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73EAFBC4" w14:textId="6297CF10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001</w:t>
            </w:r>
          </w:p>
        </w:tc>
        <w:tc>
          <w:tcPr>
            <w:tcW w:w="1316" w:type="dxa"/>
          </w:tcPr>
          <w:p w14:paraId="18C98AD0" w14:textId="2934E896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***</w:t>
            </w:r>
          </w:p>
        </w:tc>
      </w:tr>
      <w:tr w:rsidR="00E06027" w:rsidRPr="00E06027" w14:paraId="28F161A7" w14:textId="77777777" w:rsidTr="00E06027">
        <w:tc>
          <w:tcPr>
            <w:tcW w:w="2972" w:type="dxa"/>
          </w:tcPr>
          <w:p w14:paraId="570AF44B" w14:textId="4F3BF9D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Symbiont 25:32</w:t>
            </w:r>
          </w:p>
        </w:tc>
        <w:tc>
          <w:tcPr>
            <w:tcW w:w="1985" w:type="dxa"/>
          </w:tcPr>
          <w:p w14:paraId="5A4AC666" w14:textId="4AEC9375" w:rsidR="00171011" w:rsidRPr="00E06027" w:rsidRDefault="00171011" w:rsidP="00171011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572FED6A" w14:textId="24FF76A4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1.134</w:t>
            </w:r>
          </w:p>
        </w:tc>
        <w:tc>
          <w:tcPr>
            <w:tcW w:w="1153" w:type="dxa"/>
          </w:tcPr>
          <w:p w14:paraId="3A784B89" w14:textId="3AE3FB64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01AA1924" w14:textId="24B47850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296</w:t>
            </w:r>
          </w:p>
        </w:tc>
        <w:tc>
          <w:tcPr>
            <w:tcW w:w="1316" w:type="dxa"/>
          </w:tcPr>
          <w:p w14:paraId="759324A2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7C044C3B" w14:textId="77777777" w:rsidTr="00E06027">
        <w:tc>
          <w:tcPr>
            <w:tcW w:w="2972" w:type="dxa"/>
          </w:tcPr>
          <w:p w14:paraId="52A0406B" w14:textId="4BED6A1F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 xml:space="preserve">32 </w:t>
            </w:r>
            <w:proofErr w:type="spellStart"/>
            <w:proofErr w:type="gramStart"/>
            <w:r w:rsidRPr="00E06027">
              <w:rPr>
                <w:rFonts w:asciiTheme="majorBidi" w:hAnsiTheme="majorBidi" w:cstheme="majorBidi"/>
                <w:sz w:val="22"/>
                <w:szCs w:val="22"/>
              </w:rPr>
              <w:t>host:symbiont</w:t>
            </w:r>
            <w:proofErr w:type="spellEnd"/>
            <w:proofErr w:type="gramEnd"/>
          </w:p>
        </w:tc>
        <w:tc>
          <w:tcPr>
            <w:tcW w:w="1985" w:type="dxa"/>
          </w:tcPr>
          <w:p w14:paraId="68D42FAC" w14:textId="6E0CF64F" w:rsidR="00171011" w:rsidRPr="00E06027" w:rsidRDefault="00171011" w:rsidP="00171011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633D3B4B" w14:textId="3D9F8456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2.4144</w:t>
            </w:r>
          </w:p>
        </w:tc>
        <w:tc>
          <w:tcPr>
            <w:tcW w:w="1153" w:type="dxa"/>
          </w:tcPr>
          <w:p w14:paraId="17C9EEDB" w14:textId="64B3DD4A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2F35BB6B" w14:textId="33F6A2A2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029</w:t>
            </w:r>
          </w:p>
        </w:tc>
        <w:tc>
          <w:tcPr>
            <w:tcW w:w="1316" w:type="dxa"/>
          </w:tcPr>
          <w:p w14:paraId="3B63BADC" w14:textId="6AD21FA6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*</w:t>
            </w:r>
          </w:p>
        </w:tc>
      </w:tr>
      <w:tr w:rsidR="00E06027" w:rsidRPr="00E06027" w14:paraId="73BC8630" w14:textId="77777777" w:rsidTr="00E06027">
        <w:tc>
          <w:tcPr>
            <w:tcW w:w="2972" w:type="dxa"/>
          </w:tcPr>
          <w:p w14:paraId="6FCDE7D8" w14:textId="2274CB09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 xml:space="preserve">25 </w:t>
            </w:r>
            <w:proofErr w:type="spellStart"/>
            <w:proofErr w:type="gramStart"/>
            <w:r w:rsidRPr="00E06027">
              <w:rPr>
                <w:rFonts w:asciiTheme="majorBidi" w:hAnsiTheme="majorBidi" w:cstheme="majorBidi"/>
                <w:sz w:val="22"/>
                <w:szCs w:val="22"/>
              </w:rPr>
              <w:t>host:symbiont</w:t>
            </w:r>
            <w:proofErr w:type="spellEnd"/>
            <w:proofErr w:type="gramEnd"/>
          </w:p>
        </w:tc>
        <w:tc>
          <w:tcPr>
            <w:tcW w:w="1985" w:type="dxa"/>
          </w:tcPr>
          <w:p w14:paraId="494429FA" w14:textId="759DEBD0" w:rsidR="00171011" w:rsidRPr="00E06027" w:rsidRDefault="00171011" w:rsidP="00171011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2E5223D5" w14:textId="01B60B76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1.4167</w:t>
            </w:r>
          </w:p>
        </w:tc>
        <w:tc>
          <w:tcPr>
            <w:tcW w:w="1153" w:type="dxa"/>
          </w:tcPr>
          <w:p w14:paraId="1118B420" w14:textId="3F189D2A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570B33DC" w14:textId="38DCFE68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146</w:t>
            </w:r>
          </w:p>
        </w:tc>
        <w:tc>
          <w:tcPr>
            <w:tcW w:w="1316" w:type="dxa"/>
          </w:tcPr>
          <w:p w14:paraId="63D1692B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6BC20875" w14:textId="77777777" w:rsidTr="00E06027">
        <w:tc>
          <w:tcPr>
            <w:tcW w:w="2972" w:type="dxa"/>
          </w:tcPr>
          <w:p w14:paraId="500826C9" w14:textId="605DF196" w:rsidR="00171011" w:rsidRPr="00E06027" w:rsidRDefault="00171011" w:rsidP="00171011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rophic position</w:t>
            </w:r>
          </w:p>
        </w:tc>
        <w:tc>
          <w:tcPr>
            <w:tcW w:w="1985" w:type="dxa"/>
          </w:tcPr>
          <w:p w14:paraId="63C4D0AC" w14:textId="77777777" w:rsidR="00171011" w:rsidRPr="00E06027" w:rsidRDefault="00171011" w:rsidP="00171011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992" w:type="dxa"/>
          </w:tcPr>
          <w:p w14:paraId="3E5B887B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53" w:type="dxa"/>
          </w:tcPr>
          <w:p w14:paraId="7F7243E6" w14:textId="20357879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108646A8" w14:textId="7BC2E904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16" w:type="dxa"/>
          </w:tcPr>
          <w:p w14:paraId="0A514B4A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29585AC9" w14:textId="77777777" w:rsidTr="00E06027">
        <w:tc>
          <w:tcPr>
            <w:tcW w:w="2972" w:type="dxa"/>
          </w:tcPr>
          <w:p w14:paraId="729B0C4C" w14:textId="78F2B840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Treatment</w:t>
            </w:r>
          </w:p>
        </w:tc>
        <w:tc>
          <w:tcPr>
            <w:tcW w:w="1985" w:type="dxa"/>
          </w:tcPr>
          <w:p w14:paraId="4133B060" w14:textId="7B54FB8F" w:rsidR="00171011" w:rsidRPr="00E06027" w:rsidRDefault="00171011" w:rsidP="00171011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 xml:space="preserve">linear </w:t>
            </w:r>
            <w:proofErr w:type="gramStart"/>
            <w:r w:rsidRPr="00E06027">
              <w:rPr>
                <w:rFonts w:asciiTheme="majorBidi" w:hAnsiTheme="majorBidi" w:cstheme="majorBidi"/>
                <w:sz w:val="22"/>
                <w:szCs w:val="22"/>
              </w:rPr>
              <w:t>mixed-effects</w:t>
            </w:r>
            <w:proofErr w:type="gramEnd"/>
          </w:p>
        </w:tc>
        <w:tc>
          <w:tcPr>
            <w:tcW w:w="992" w:type="dxa"/>
          </w:tcPr>
          <w:p w14:paraId="1D84BE8F" w14:textId="7E82ACB9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1.35405</w:t>
            </w:r>
          </w:p>
        </w:tc>
        <w:tc>
          <w:tcPr>
            <w:tcW w:w="1153" w:type="dxa"/>
          </w:tcPr>
          <w:p w14:paraId="6D659B12" w14:textId="61870791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12.443901</w:t>
            </w:r>
          </w:p>
        </w:tc>
        <w:tc>
          <w:tcPr>
            <w:tcW w:w="932" w:type="dxa"/>
          </w:tcPr>
          <w:p w14:paraId="77023AF3" w14:textId="5DA3BBB9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199</w:t>
            </w:r>
          </w:p>
        </w:tc>
        <w:tc>
          <w:tcPr>
            <w:tcW w:w="1316" w:type="dxa"/>
          </w:tcPr>
          <w:p w14:paraId="2B9C6195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27014915" w14:textId="77777777" w:rsidTr="00E06027">
        <w:tc>
          <w:tcPr>
            <w:tcW w:w="2972" w:type="dxa"/>
          </w:tcPr>
          <w:p w14:paraId="290CA8CF" w14:textId="12935CE0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Host/symbiont</w:t>
            </w:r>
          </w:p>
        </w:tc>
        <w:tc>
          <w:tcPr>
            <w:tcW w:w="1985" w:type="dxa"/>
          </w:tcPr>
          <w:p w14:paraId="65B4D919" w14:textId="06439FA1" w:rsidR="00171011" w:rsidRPr="00E06027" w:rsidRDefault="00171011" w:rsidP="00171011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 xml:space="preserve">linear </w:t>
            </w:r>
            <w:proofErr w:type="gramStart"/>
            <w:r w:rsidRPr="00E06027">
              <w:rPr>
                <w:rFonts w:asciiTheme="majorBidi" w:hAnsiTheme="majorBidi" w:cstheme="majorBidi"/>
                <w:sz w:val="22"/>
                <w:szCs w:val="22"/>
              </w:rPr>
              <w:t>mixed-effects</w:t>
            </w:r>
            <w:proofErr w:type="gramEnd"/>
          </w:p>
        </w:tc>
        <w:tc>
          <w:tcPr>
            <w:tcW w:w="992" w:type="dxa"/>
          </w:tcPr>
          <w:p w14:paraId="78300386" w14:textId="57275E56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-1.6649</w:t>
            </w:r>
          </w:p>
        </w:tc>
        <w:tc>
          <w:tcPr>
            <w:tcW w:w="1153" w:type="dxa"/>
          </w:tcPr>
          <w:p w14:paraId="4E5CABC7" w14:textId="43A117E6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12.443901</w:t>
            </w:r>
          </w:p>
        </w:tc>
        <w:tc>
          <w:tcPr>
            <w:tcW w:w="932" w:type="dxa"/>
          </w:tcPr>
          <w:p w14:paraId="65F9945B" w14:textId="6DFAECD5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120</w:t>
            </w:r>
          </w:p>
        </w:tc>
        <w:tc>
          <w:tcPr>
            <w:tcW w:w="1316" w:type="dxa"/>
          </w:tcPr>
          <w:p w14:paraId="32BD6610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36E9AE38" w14:textId="77777777" w:rsidTr="00E06027">
        <w:tc>
          <w:tcPr>
            <w:tcW w:w="2972" w:type="dxa"/>
          </w:tcPr>
          <w:p w14:paraId="5CBB8B51" w14:textId="3A5EA6F6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Treatment: Host/symbiont</w:t>
            </w:r>
          </w:p>
        </w:tc>
        <w:tc>
          <w:tcPr>
            <w:tcW w:w="1985" w:type="dxa"/>
          </w:tcPr>
          <w:p w14:paraId="21DC8422" w14:textId="6B4F8E92" w:rsidR="00171011" w:rsidRPr="00E06027" w:rsidRDefault="00171011" w:rsidP="00171011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 xml:space="preserve">linear </w:t>
            </w:r>
            <w:proofErr w:type="gramStart"/>
            <w:r w:rsidRPr="00E06027">
              <w:rPr>
                <w:rFonts w:asciiTheme="majorBidi" w:hAnsiTheme="majorBidi" w:cstheme="majorBidi"/>
                <w:sz w:val="22"/>
                <w:szCs w:val="22"/>
              </w:rPr>
              <w:t>mixed-effects</w:t>
            </w:r>
            <w:proofErr w:type="gramEnd"/>
          </w:p>
        </w:tc>
        <w:tc>
          <w:tcPr>
            <w:tcW w:w="992" w:type="dxa"/>
          </w:tcPr>
          <w:p w14:paraId="6A98DFEB" w14:textId="5D539E8C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3.69756</w:t>
            </w:r>
          </w:p>
        </w:tc>
        <w:tc>
          <w:tcPr>
            <w:tcW w:w="1153" w:type="dxa"/>
          </w:tcPr>
          <w:p w14:paraId="54E22B9C" w14:textId="18534A8F" w:rsidR="00171011" w:rsidRPr="00E06027" w:rsidRDefault="00171011" w:rsidP="00171011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.92081</w:t>
            </w:r>
          </w:p>
        </w:tc>
        <w:tc>
          <w:tcPr>
            <w:tcW w:w="932" w:type="dxa"/>
          </w:tcPr>
          <w:p w14:paraId="23C5E0CC" w14:textId="5436C9A2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003</w:t>
            </w:r>
          </w:p>
        </w:tc>
        <w:tc>
          <w:tcPr>
            <w:tcW w:w="1316" w:type="dxa"/>
          </w:tcPr>
          <w:p w14:paraId="794DC0C8" w14:textId="2C622952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**</w:t>
            </w:r>
          </w:p>
        </w:tc>
      </w:tr>
      <w:tr w:rsidR="00E06027" w:rsidRPr="00E06027" w14:paraId="744C2566" w14:textId="77777777" w:rsidTr="00E06027">
        <w:tc>
          <w:tcPr>
            <w:tcW w:w="2972" w:type="dxa"/>
          </w:tcPr>
          <w:p w14:paraId="1B1CFB94" w14:textId="43F3AA5F" w:rsidR="00171011" w:rsidRPr="00E06027" w:rsidRDefault="00171011" w:rsidP="00171011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Dissolved free amino acids</w:t>
            </w:r>
          </w:p>
        </w:tc>
        <w:tc>
          <w:tcPr>
            <w:tcW w:w="1985" w:type="dxa"/>
          </w:tcPr>
          <w:p w14:paraId="41EC2B11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92" w:type="dxa"/>
          </w:tcPr>
          <w:p w14:paraId="0FBDB625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53" w:type="dxa"/>
          </w:tcPr>
          <w:p w14:paraId="0D017F36" w14:textId="05D321A0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1C3CFDE6" w14:textId="03AFDEC3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16" w:type="dxa"/>
          </w:tcPr>
          <w:p w14:paraId="6AE52869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34FA58B6" w14:textId="77777777" w:rsidTr="00E06027">
        <w:tc>
          <w:tcPr>
            <w:tcW w:w="2972" w:type="dxa"/>
          </w:tcPr>
          <w:p w14:paraId="4DF8F73E" w14:textId="4B03C298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Host 25 1:72h</w:t>
            </w:r>
          </w:p>
        </w:tc>
        <w:tc>
          <w:tcPr>
            <w:tcW w:w="1985" w:type="dxa"/>
          </w:tcPr>
          <w:p w14:paraId="6331DC83" w14:textId="3E72C27E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59F4E4F3" w14:textId="1392D5E1" w:rsidR="00171011" w:rsidRPr="00E06027" w:rsidRDefault="009B290B" w:rsidP="009B290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1069</w:t>
            </w:r>
          </w:p>
        </w:tc>
        <w:tc>
          <w:tcPr>
            <w:tcW w:w="1153" w:type="dxa"/>
          </w:tcPr>
          <w:p w14:paraId="1C61C15B" w14:textId="7C0153B3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0AE58960" w14:textId="0D7A0014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576</w:t>
            </w:r>
          </w:p>
        </w:tc>
        <w:tc>
          <w:tcPr>
            <w:tcW w:w="1316" w:type="dxa"/>
          </w:tcPr>
          <w:p w14:paraId="22D3DE0D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4C270D19" w14:textId="77777777" w:rsidTr="00E06027">
        <w:tc>
          <w:tcPr>
            <w:tcW w:w="2972" w:type="dxa"/>
          </w:tcPr>
          <w:p w14:paraId="34DBD86C" w14:textId="174CBF1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Host 32 1:72h</w:t>
            </w:r>
          </w:p>
        </w:tc>
        <w:tc>
          <w:tcPr>
            <w:tcW w:w="1985" w:type="dxa"/>
          </w:tcPr>
          <w:p w14:paraId="710A82A5" w14:textId="539C1EC2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56D4FB1F" w14:textId="5C6D9D1B" w:rsidR="00171011" w:rsidRPr="00E06027" w:rsidRDefault="009B290B" w:rsidP="009B290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5886</w:t>
            </w:r>
          </w:p>
        </w:tc>
        <w:tc>
          <w:tcPr>
            <w:tcW w:w="1153" w:type="dxa"/>
          </w:tcPr>
          <w:p w14:paraId="50E4D2BB" w14:textId="23001FE9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3B42E4DC" w14:textId="6D437B79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179</w:t>
            </w:r>
          </w:p>
        </w:tc>
        <w:tc>
          <w:tcPr>
            <w:tcW w:w="1316" w:type="dxa"/>
          </w:tcPr>
          <w:p w14:paraId="10529B93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7F64F7D9" w14:textId="77777777" w:rsidTr="00E06027">
        <w:tc>
          <w:tcPr>
            <w:tcW w:w="2972" w:type="dxa"/>
          </w:tcPr>
          <w:p w14:paraId="09DC9349" w14:textId="673FA9E2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Symbiont 25 1:72h</w:t>
            </w:r>
          </w:p>
        </w:tc>
        <w:tc>
          <w:tcPr>
            <w:tcW w:w="1985" w:type="dxa"/>
          </w:tcPr>
          <w:p w14:paraId="6E0B15DB" w14:textId="2754E12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37BFB946" w14:textId="207C8FB5" w:rsidR="00171011" w:rsidRPr="00E06027" w:rsidRDefault="009B290B" w:rsidP="009B290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9846</w:t>
            </w:r>
          </w:p>
        </w:tc>
        <w:tc>
          <w:tcPr>
            <w:tcW w:w="1153" w:type="dxa"/>
          </w:tcPr>
          <w:p w14:paraId="2E45BAC5" w14:textId="43B2A70F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3A52778F" w14:textId="757540D9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422</w:t>
            </w:r>
          </w:p>
        </w:tc>
        <w:tc>
          <w:tcPr>
            <w:tcW w:w="1316" w:type="dxa"/>
          </w:tcPr>
          <w:p w14:paraId="08C16C50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7A4176A8" w14:textId="77777777" w:rsidTr="00E06027">
        <w:tc>
          <w:tcPr>
            <w:tcW w:w="2972" w:type="dxa"/>
          </w:tcPr>
          <w:p w14:paraId="72EA0FD6" w14:textId="0BAD284D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Symbiont 32 1:72h</w:t>
            </w:r>
          </w:p>
        </w:tc>
        <w:tc>
          <w:tcPr>
            <w:tcW w:w="1985" w:type="dxa"/>
          </w:tcPr>
          <w:p w14:paraId="186E706B" w14:textId="7E4E657D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42177F0C" w14:textId="254623D1" w:rsidR="00171011" w:rsidRPr="00E06027" w:rsidRDefault="009B290B" w:rsidP="009B290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903</w:t>
            </w:r>
          </w:p>
        </w:tc>
        <w:tc>
          <w:tcPr>
            <w:tcW w:w="1153" w:type="dxa"/>
          </w:tcPr>
          <w:p w14:paraId="581C3AEB" w14:textId="51338F91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5FDB6D18" w14:textId="441AEDA9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440</w:t>
            </w:r>
          </w:p>
        </w:tc>
        <w:tc>
          <w:tcPr>
            <w:tcW w:w="1316" w:type="dxa"/>
          </w:tcPr>
          <w:p w14:paraId="7FF522B5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3C6CC71C" w14:textId="77777777" w:rsidTr="00E06027">
        <w:tc>
          <w:tcPr>
            <w:tcW w:w="2972" w:type="dxa"/>
          </w:tcPr>
          <w:p w14:paraId="53697082" w14:textId="691307ED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1h 25-host:32-host</w:t>
            </w:r>
          </w:p>
        </w:tc>
        <w:tc>
          <w:tcPr>
            <w:tcW w:w="1985" w:type="dxa"/>
          </w:tcPr>
          <w:p w14:paraId="0F0E14A7" w14:textId="4032F3A1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1BC1A9DF" w14:textId="36722CD1" w:rsidR="00171011" w:rsidRPr="00E06027" w:rsidRDefault="009B290B" w:rsidP="009B290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4972</w:t>
            </w:r>
          </w:p>
        </w:tc>
        <w:tc>
          <w:tcPr>
            <w:tcW w:w="1153" w:type="dxa"/>
          </w:tcPr>
          <w:p w14:paraId="6B1D887E" w14:textId="1A71D33E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2A3B13F3" w14:textId="4E0D30FF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174</w:t>
            </w:r>
          </w:p>
        </w:tc>
        <w:tc>
          <w:tcPr>
            <w:tcW w:w="1316" w:type="dxa"/>
          </w:tcPr>
          <w:p w14:paraId="37791D7B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1C927CB6" w14:textId="77777777" w:rsidTr="00E06027">
        <w:tc>
          <w:tcPr>
            <w:tcW w:w="2972" w:type="dxa"/>
          </w:tcPr>
          <w:p w14:paraId="30D52B9C" w14:textId="6819A1BF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1h 25-host:25-symbiont</w:t>
            </w:r>
          </w:p>
        </w:tc>
        <w:tc>
          <w:tcPr>
            <w:tcW w:w="1985" w:type="dxa"/>
          </w:tcPr>
          <w:p w14:paraId="7CF6CB59" w14:textId="7DB93590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3290FCC5" w14:textId="0C9F7607" w:rsidR="00171011" w:rsidRPr="00E06027" w:rsidRDefault="009B290B" w:rsidP="009B290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9853</w:t>
            </w:r>
          </w:p>
        </w:tc>
        <w:tc>
          <w:tcPr>
            <w:tcW w:w="1153" w:type="dxa"/>
          </w:tcPr>
          <w:p w14:paraId="0C4CC10B" w14:textId="6F9E9A43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22E400B5" w14:textId="670A2C2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002</w:t>
            </w:r>
          </w:p>
        </w:tc>
        <w:tc>
          <w:tcPr>
            <w:tcW w:w="1316" w:type="dxa"/>
          </w:tcPr>
          <w:p w14:paraId="1FFBDE79" w14:textId="6132693A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**</w:t>
            </w:r>
          </w:p>
        </w:tc>
      </w:tr>
      <w:tr w:rsidR="00E06027" w:rsidRPr="00E06027" w14:paraId="6393303B" w14:textId="77777777" w:rsidTr="00E06027">
        <w:tc>
          <w:tcPr>
            <w:tcW w:w="2972" w:type="dxa"/>
          </w:tcPr>
          <w:p w14:paraId="46DD101F" w14:textId="760DD096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1h 25-symbiont:32-symbiont</w:t>
            </w:r>
          </w:p>
        </w:tc>
        <w:tc>
          <w:tcPr>
            <w:tcW w:w="1985" w:type="dxa"/>
          </w:tcPr>
          <w:p w14:paraId="29C05279" w14:textId="4548D07F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01A5B2B0" w14:textId="203BF2FC" w:rsidR="00171011" w:rsidRPr="00E06027" w:rsidRDefault="009B290B" w:rsidP="009B290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5891</w:t>
            </w:r>
          </w:p>
        </w:tc>
        <w:tc>
          <w:tcPr>
            <w:tcW w:w="1153" w:type="dxa"/>
          </w:tcPr>
          <w:p w14:paraId="61DBB6AC" w14:textId="7F3DD1C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5228C44C" w14:textId="7796738C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182</w:t>
            </w:r>
          </w:p>
        </w:tc>
        <w:tc>
          <w:tcPr>
            <w:tcW w:w="1316" w:type="dxa"/>
          </w:tcPr>
          <w:p w14:paraId="00FF775F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47E41CED" w14:textId="77777777" w:rsidTr="00E06027">
        <w:tc>
          <w:tcPr>
            <w:tcW w:w="2972" w:type="dxa"/>
          </w:tcPr>
          <w:p w14:paraId="59B4C7B3" w14:textId="3BBD8D1B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1h 32-host:32-symbiont</w:t>
            </w:r>
          </w:p>
        </w:tc>
        <w:tc>
          <w:tcPr>
            <w:tcW w:w="1985" w:type="dxa"/>
          </w:tcPr>
          <w:p w14:paraId="075E0D4D" w14:textId="1573634B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3110EF4A" w14:textId="772403A2" w:rsidR="00171011" w:rsidRPr="00E06027" w:rsidRDefault="009B290B" w:rsidP="009B290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5772</w:t>
            </w:r>
          </w:p>
        </w:tc>
        <w:tc>
          <w:tcPr>
            <w:tcW w:w="1153" w:type="dxa"/>
          </w:tcPr>
          <w:p w14:paraId="09C9BBEE" w14:textId="4CC4B2EC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3E30EC55" w14:textId="44FBC538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031</w:t>
            </w:r>
          </w:p>
        </w:tc>
        <w:tc>
          <w:tcPr>
            <w:tcW w:w="1316" w:type="dxa"/>
          </w:tcPr>
          <w:p w14:paraId="75E75CE8" w14:textId="233561BC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*</w:t>
            </w:r>
          </w:p>
        </w:tc>
      </w:tr>
      <w:tr w:rsidR="00E06027" w:rsidRPr="00E06027" w14:paraId="44902924" w14:textId="77777777" w:rsidTr="00E06027">
        <w:tc>
          <w:tcPr>
            <w:tcW w:w="2972" w:type="dxa"/>
          </w:tcPr>
          <w:p w14:paraId="1F3DB139" w14:textId="74A1D43B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72h 25-host:32-host</w:t>
            </w:r>
          </w:p>
        </w:tc>
        <w:tc>
          <w:tcPr>
            <w:tcW w:w="1985" w:type="dxa"/>
          </w:tcPr>
          <w:p w14:paraId="1CC49C0B" w14:textId="1AF32D95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5459AE7F" w14:textId="7D901EF9" w:rsidR="00171011" w:rsidRPr="00E06027" w:rsidRDefault="009B290B" w:rsidP="009B290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3568</w:t>
            </w:r>
          </w:p>
        </w:tc>
        <w:tc>
          <w:tcPr>
            <w:tcW w:w="1153" w:type="dxa"/>
          </w:tcPr>
          <w:p w14:paraId="4D9E9DE0" w14:textId="71B8A9DE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3DA31EA6" w14:textId="1B3B50FC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082</w:t>
            </w:r>
          </w:p>
        </w:tc>
        <w:tc>
          <w:tcPr>
            <w:tcW w:w="1316" w:type="dxa"/>
          </w:tcPr>
          <w:p w14:paraId="35DB992D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30AD4A4A" w14:textId="77777777" w:rsidTr="00E06027">
        <w:tc>
          <w:tcPr>
            <w:tcW w:w="2972" w:type="dxa"/>
          </w:tcPr>
          <w:p w14:paraId="5912FBE1" w14:textId="66B4A36D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72h 25-host:25-symbiont</w:t>
            </w:r>
          </w:p>
        </w:tc>
        <w:tc>
          <w:tcPr>
            <w:tcW w:w="1985" w:type="dxa"/>
          </w:tcPr>
          <w:p w14:paraId="4855D0C3" w14:textId="6F00611D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73576020" w14:textId="1B89D992" w:rsidR="00171011" w:rsidRPr="00E06027" w:rsidRDefault="009B290B" w:rsidP="009B290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265</w:t>
            </w:r>
          </w:p>
        </w:tc>
        <w:tc>
          <w:tcPr>
            <w:tcW w:w="1153" w:type="dxa"/>
          </w:tcPr>
          <w:p w14:paraId="0E5A273E" w14:textId="0F8819ED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1F36A381" w14:textId="591B7B68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026</w:t>
            </w:r>
          </w:p>
        </w:tc>
        <w:tc>
          <w:tcPr>
            <w:tcW w:w="1316" w:type="dxa"/>
          </w:tcPr>
          <w:p w14:paraId="0E2B5D77" w14:textId="683ED45C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*</w:t>
            </w:r>
          </w:p>
        </w:tc>
      </w:tr>
      <w:tr w:rsidR="00E06027" w:rsidRPr="00E06027" w14:paraId="676BDB44" w14:textId="77777777" w:rsidTr="00E06027">
        <w:tc>
          <w:tcPr>
            <w:tcW w:w="2972" w:type="dxa"/>
          </w:tcPr>
          <w:p w14:paraId="37BE1E22" w14:textId="6CA225E2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72h 25-symbiont:32-symbiont</w:t>
            </w:r>
          </w:p>
        </w:tc>
        <w:tc>
          <w:tcPr>
            <w:tcW w:w="1985" w:type="dxa"/>
          </w:tcPr>
          <w:p w14:paraId="1396C011" w14:textId="513B87BC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475F28D4" w14:textId="73275245" w:rsidR="00171011" w:rsidRPr="00E06027" w:rsidRDefault="009B290B" w:rsidP="009B290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4432</w:t>
            </w:r>
          </w:p>
        </w:tc>
        <w:tc>
          <w:tcPr>
            <w:tcW w:w="1153" w:type="dxa"/>
          </w:tcPr>
          <w:p w14:paraId="20748C24" w14:textId="7A0FB351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19530B1E" w14:textId="33A01C90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234</w:t>
            </w:r>
          </w:p>
        </w:tc>
        <w:tc>
          <w:tcPr>
            <w:tcW w:w="1316" w:type="dxa"/>
          </w:tcPr>
          <w:p w14:paraId="21DE478E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6E029507" w14:textId="77777777" w:rsidTr="00E06027">
        <w:tc>
          <w:tcPr>
            <w:tcW w:w="2972" w:type="dxa"/>
          </w:tcPr>
          <w:p w14:paraId="79820856" w14:textId="0A65C41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72h 32-host:32-symbiont</w:t>
            </w:r>
          </w:p>
        </w:tc>
        <w:tc>
          <w:tcPr>
            <w:tcW w:w="1985" w:type="dxa"/>
          </w:tcPr>
          <w:p w14:paraId="0C86CB86" w14:textId="03E07668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3E8DD4C7" w14:textId="1C6FBF3E" w:rsidR="00171011" w:rsidRPr="00E06027" w:rsidRDefault="009B290B" w:rsidP="009B290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7261</w:t>
            </w:r>
          </w:p>
        </w:tc>
        <w:tc>
          <w:tcPr>
            <w:tcW w:w="1153" w:type="dxa"/>
          </w:tcPr>
          <w:p w14:paraId="1FDA06F1" w14:textId="28AE375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2A3A85F5" w14:textId="32311406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151</w:t>
            </w:r>
          </w:p>
        </w:tc>
        <w:tc>
          <w:tcPr>
            <w:tcW w:w="1316" w:type="dxa"/>
          </w:tcPr>
          <w:p w14:paraId="2231DD46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2F98997D" w14:textId="77777777" w:rsidTr="00E06027">
        <w:tc>
          <w:tcPr>
            <w:tcW w:w="2972" w:type="dxa"/>
          </w:tcPr>
          <w:p w14:paraId="19C116C2" w14:textId="68C1B7B7" w:rsidR="00171011" w:rsidRPr="00E06027" w:rsidRDefault="00171011" w:rsidP="00171011">
            <w:pPr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lastRenderedPageBreak/>
              <w:t>Artemia salina</w:t>
            </w:r>
          </w:p>
        </w:tc>
        <w:tc>
          <w:tcPr>
            <w:tcW w:w="1985" w:type="dxa"/>
          </w:tcPr>
          <w:p w14:paraId="1F92C1C8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92" w:type="dxa"/>
          </w:tcPr>
          <w:p w14:paraId="5005027C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53" w:type="dxa"/>
          </w:tcPr>
          <w:p w14:paraId="326E8789" w14:textId="6228BDC4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5C20DD10" w14:textId="0A492073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16" w:type="dxa"/>
          </w:tcPr>
          <w:p w14:paraId="73CD8C9F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2ECD2F75" w14:textId="77777777" w:rsidTr="00E06027">
        <w:tc>
          <w:tcPr>
            <w:tcW w:w="2972" w:type="dxa"/>
          </w:tcPr>
          <w:p w14:paraId="0E9CB01D" w14:textId="63B921A9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Host 25 6:72h</w:t>
            </w:r>
          </w:p>
        </w:tc>
        <w:tc>
          <w:tcPr>
            <w:tcW w:w="1985" w:type="dxa"/>
          </w:tcPr>
          <w:p w14:paraId="2C1CFBF0" w14:textId="6961BFE5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26DA412B" w14:textId="77AA340A" w:rsidR="00171011" w:rsidRPr="00E06027" w:rsidRDefault="009B290B" w:rsidP="009B290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4439</w:t>
            </w:r>
          </w:p>
        </w:tc>
        <w:tc>
          <w:tcPr>
            <w:tcW w:w="1153" w:type="dxa"/>
          </w:tcPr>
          <w:p w14:paraId="5690692B" w14:textId="6B3D39AB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6EF9F0E3" w14:textId="55526F9B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890</w:t>
            </w:r>
          </w:p>
        </w:tc>
        <w:tc>
          <w:tcPr>
            <w:tcW w:w="1316" w:type="dxa"/>
          </w:tcPr>
          <w:p w14:paraId="059B3858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0318B793" w14:textId="77777777" w:rsidTr="00E06027">
        <w:tc>
          <w:tcPr>
            <w:tcW w:w="2972" w:type="dxa"/>
          </w:tcPr>
          <w:p w14:paraId="0295E484" w14:textId="3E34309F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Host 32 6:72h</w:t>
            </w:r>
          </w:p>
        </w:tc>
        <w:tc>
          <w:tcPr>
            <w:tcW w:w="1985" w:type="dxa"/>
          </w:tcPr>
          <w:p w14:paraId="4B6C5DAA" w14:textId="6A50B5A5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702F8D73" w14:textId="15B5B096" w:rsidR="00171011" w:rsidRPr="00E06027" w:rsidRDefault="009B290B" w:rsidP="009B290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4356</w:t>
            </w:r>
          </w:p>
        </w:tc>
        <w:tc>
          <w:tcPr>
            <w:tcW w:w="1153" w:type="dxa"/>
          </w:tcPr>
          <w:p w14:paraId="3E23C2C2" w14:textId="1E02E59E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17522811" w14:textId="7D1F8AFB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024</w:t>
            </w:r>
          </w:p>
        </w:tc>
        <w:tc>
          <w:tcPr>
            <w:tcW w:w="1316" w:type="dxa"/>
          </w:tcPr>
          <w:p w14:paraId="45D7CE78" w14:textId="38F0ABEA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*</w:t>
            </w:r>
          </w:p>
        </w:tc>
      </w:tr>
      <w:tr w:rsidR="00E06027" w:rsidRPr="00E06027" w14:paraId="49F2C64F" w14:textId="77777777" w:rsidTr="00E06027">
        <w:tc>
          <w:tcPr>
            <w:tcW w:w="2972" w:type="dxa"/>
          </w:tcPr>
          <w:p w14:paraId="1CB1820C" w14:textId="15D9824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Symbiont 25 6:72h</w:t>
            </w:r>
          </w:p>
        </w:tc>
        <w:tc>
          <w:tcPr>
            <w:tcW w:w="1985" w:type="dxa"/>
          </w:tcPr>
          <w:p w14:paraId="60D6BD5B" w14:textId="29D83DD5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55C60E46" w14:textId="06621779" w:rsidR="00171011" w:rsidRPr="00E06027" w:rsidRDefault="009B290B" w:rsidP="009B290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975</w:t>
            </w:r>
          </w:p>
        </w:tc>
        <w:tc>
          <w:tcPr>
            <w:tcW w:w="1153" w:type="dxa"/>
          </w:tcPr>
          <w:p w14:paraId="206F85B0" w14:textId="6B5277AD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292B3256" w14:textId="7CF364D0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977</w:t>
            </w:r>
          </w:p>
        </w:tc>
        <w:tc>
          <w:tcPr>
            <w:tcW w:w="1316" w:type="dxa"/>
          </w:tcPr>
          <w:p w14:paraId="7936E4C1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14C05C56" w14:textId="77777777" w:rsidTr="00E06027">
        <w:tc>
          <w:tcPr>
            <w:tcW w:w="2972" w:type="dxa"/>
          </w:tcPr>
          <w:p w14:paraId="0A69B42D" w14:textId="260E80CA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Symbiont 32 6:72h</w:t>
            </w:r>
          </w:p>
        </w:tc>
        <w:tc>
          <w:tcPr>
            <w:tcW w:w="1985" w:type="dxa"/>
          </w:tcPr>
          <w:p w14:paraId="1431EBDB" w14:textId="20B59F8C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6E132D90" w14:textId="178EE1C9" w:rsidR="00171011" w:rsidRPr="00E06027" w:rsidRDefault="009B290B" w:rsidP="009B290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346</w:t>
            </w:r>
          </w:p>
        </w:tc>
        <w:tc>
          <w:tcPr>
            <w:tcW w:w="1153" w:type="dxa"/>
          </w:tcPr>
          <w:p w14:paraId="4DAA3F20" w14:textId="2A1E78F6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5A31EB4D" w14:textId="716869A8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651</w:t>
            </w:r>
          </w:p>
        </w:tc>
        <w:tc>
          <w:tcPr>
            <w:tcW w:w="1316" w:type="dxa"/>
          </w:tcPr>
          <w:p w14:paraId="481CD266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7292F36C" w14:textId="77777777" w:rsidTr="00E06027">
        <w:tc>
          <w:tcPr>
            <w:tcW w:w="2972" w:type="dxa"/>
          </w:tcPr>
          <w:p w14:paraId="0BD72EB0" w14:textId="72B6795A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1h 25-host:32-host</w:t>
            </w:r>
          </w:p>
        </w:tc>
        <w:tc>
          <w:tcPr>
            <w:tcW w:w="1985" w:type="dxa"/>
          </w:tcPr>
          <w:p w14:paraId="5926D879" w14:textId="5D5A5413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3C8325A8" w14:textId="3BE53882" w:rsidR="00171011" w:rsidRPr="00E06027" w:rsidRDefault="009B290B" w:rsidP="009B290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9116</w:t>
            </w:r>
          </w:p>
        </w:tc>
        <w:tc>
          <w:tcPr>
            <w:tcW w:w="1153" w:type="dxa"/>
          </w:tcPr>
          <w:p w14:paraId="3DE5EFDD" w14:textId="70C7CFFE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424B7F2F" w14:textId="17449A73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123</w:t>
            </w:r>
          </w:p>
        </w:tc>
        <w:tc>
          <w:tcPr>
            <w:tcW w:w="1316" w:type="dxa"/>
          </w:tcPr>
          <w:p w14:paraId="655B171F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66243C0F" w14:textId="77777777" w:rsidTr="00E06027">
        <w:tc>
          <w:tcPr>
            <w:tcW w:w="2972" w:type="dxa"/>
          </w:tcPr>
          <w:p w14:paraId="362B4D74" w14:textId="6D5849C5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1h 25-host:25-symbiont</w:t>
            </w:r>
          </w:p>
        </w:tc>
        <w:tc>
          <w:tcPr>
            <w:tcW w:w="1985" w:type="dxa"/>
          </w:tcPr>
          <w:p w14:paraId="364728FE" w14:textId="6F1307D8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0A45D90E" w14:textId="4D4EE7C8" w:rsidR="00171011" w:rsidRPr="00E06027" w:rsidRDefault="009B290B" w:rsidP="009B290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7024</w:t>
            </w:r>
          </w:p>
        </w:tc>
        <w:tc>
          <w:tcPr>
            <w:tcW w:w="1153" w:type="dxa"/>
          </w:tcPr>
          <w:p w14:paraId="7AC10E96" w14:textId="0E48648B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62FC678C" w14:textId="392FD311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053</w:t>
            </w:r>
          </w:p>
        </w:tc>
        <w:tc>
          <w:tcPr>
            <w:tcW w:w="1316" w:type="dxa"/>
          </w:tcPr>
          <w:p w14:paraId="081D4672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7CF2B8D4" w14:textId="77777777" w:rsidTr="00E06027">
        <w:tc>
          <w:tcPr>
            <w:tcW w:w="2972" w:type="dxa"/>
          </w:tcPr>
          <w:p w14:paraId="0083B850" w14:textId="06A99761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1h 25-symbiont:32-symbiont</w:t>
            </w:r>
          </w:p>
        </w:tc>
        <w:tc>
          <w:tcPr>
            <w:tcW w:w="1985" w:type="dxa"/>
          </w:tcPr>
          <w:p w14:paraId="584296B3" w14:textId="3321092E" w:rsidR="00171011" w:rsidRPr="00E06027" w:rsidRDefault="00171011" w:rsidP="00171011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2921F6A5" w14:textId="71ABB171" w:rsidR="00171011" w:rsidRPr="00E06027" w:rsidRDefault="009B290B" w:rsidP="009B290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476</w:t>
            </w:r>
          </w:p>
        </w:tc>
        <w:tc>
          <w:tcPr>
            <w:tcW w:w="1153" w:type="dxa"/>
          </w:tcPr>
          <w:p w14:paraId="13C668CC" w14:textId="34A4962C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0D9C2F5E" w14:textId="5B598168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062</w:t>
            </w:r>
          </w:p>
        </w:tc>
        <w:tc>
          <w:tcPr>
            <w:tcW w:w="1316" w:type="dxa"/>
          </w:tcPr>
          <w:p w14:paraId="3BD1DC06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2BE79CCE" w14:textId="77777777" w:rsidTr="00E06027">
        <w:tc>
          <w:tcPr>
            <w:tcW w:w="2972" w:type="dxa"/>
          </w:tcPr>
          <w:p w14:paraId="384C9993" w14:textId="6F7746B3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1h 32-host:32-symbiont</w:t>
            </w:r>
          </w:p>
        </w:tc>
        <w:tc>
          <w:tcPr>
            <w:tcW w:w="1985" w:type="dxa"/>
          </w:tcPr>
          <w:p w14:paraId="6DAC6B26" w14:textId="4DE04640" w:rsidR="00171011" w:rsidRPr="00E06027" w:rsidRDefault="00171011" w:rsidP="00171011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6FFD4497" w14:textId="61EA9DE2" w:rsidR="00171011" w:rsidRPr="00E06027" w:rsidRDefault="00B85227" w:rsidP="00B85227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5367</w:t>
            </w:r>
          </w:p>
        </w:tc>
        <w:tc>
          <w:tcPr>
            <w:tcW w:w="1153" w:type="dxa"/>
          </w:tcPr>
          <w:p w14:paraId="00249F9B" w14:textId="16FFD78F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0A978D57" w14:textId="3DAF10CF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005</w:t>
            </w:r>
          </w:p>
        </w:tc>
        <w:tc>
          <w:tcPr>
            <w:tcW w:w="1316" w:type="dxa"/>
          </w:tcPr>
          <w:p w14:paraId="7315F1BC" w14:textId="50649340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**</w:t>
            </w:r>
          </w:p>
        </w:tc>
      </w:tr>
      <w:tr w:rsidR="00E06027" w:rsidRPr="00E06027" w14:paraId="1DF50A8B" w14:textId="77777777" w:rsidTr="00E06027">
        <w:tc>
          <w:tcPr>
            <w:tcW w:w="2972" w:type="dxa"/>
          </w:tcPr>
          <w:p w14:paraId="69BD2F5B" w14:textId="5CA22FD1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72h 25-host:32-host</w:t>
            </w:r>
          </w:p>
        </w:tc>
        <w:tc>
          <w:tcPr>
            <w:tcW w:w="1985" w:type="dxa"/>
          </w:tcPr>
          <w:p w14:paraId="19CEA16F" w14:textId="55113D0A" w:rsidR="00171011" w:rsidRPr="00E06027" w:rsidRDefault="00171011" w:rsidP="00171011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63938D9C" w14:textId="4624BCA4" w:rsidR="00171011" w:rsidRPr="00E06027" w:rsidRDefault="00B85227" w:rsidP="00B85227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9192</w:t>
            </w:r>
          </w:p>
        </w:tc>
        <w:tc>
          <w:tcPr>
            <w:tcW w:w="1153" w:type="dxa"/>
          </w:tcPr>
          <w:p w14:paraId="15A92841" w14:textId="623D452C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2713DDF7" w14:textId="180BBEF3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058</w:t>
            </w:r>
          </w:p>
        </w:tc>
        <w:tc>
          <w:tcPr>
            <w:tcW w:w="1316" w:type="dxa"/>
          </w:tcPr>
          <w:p w14:paraId="403720E0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257AFB72" w14:textId="77777777" w:rsidTr="00E06027">
        <w:tc>
          <w:tcPr>
            <w:tcW w:w="2972" w:type="dxa"/>
          </w:tcPr>
          <w:p w14:paraId="3472FD9C" w14:textId="7A0D1615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72h 25-host:25-symbiont</w:t>
            </w:r>
          </w:p>
        </w:tc>
        <w:tc>
          <w:tcPr>
            <w:tcW w:w="1985" w:type="dxa"/>
          </w:tcPr>
          <w:p w14:paraId="3A7825D6" w14:textId="63152361" w:rsidR="00171011" w:rsidRPr="00E06027" w:rsidRDefault="00171011" w:rsidP="00171011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2E449BCC" w14:textId="2E29B4F7" w:rsidR="00171011" w:rsidRPr="00E06027" w:rsidRDefault="00B85227" w:rsidP="00B85227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6066</w:t>
            </w:r>
          </w:p>
        </w:tc>
        <w:tc>
          <w:tcPr>
            <w:tcW w:w="1153" w:type="dxa"/>
          </w:tcPr>
          <w:p w14:paraId="03AE1D0E" w14:textId="2EAC97B4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2E504641" w14:textId="1579FB65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086</w:t>
            </w:r>
          </w:p>
        </w:tc>
        <w:tc>
          <w:tcPr>
            <w:tcW w:w="1316" w:type="dxa"/>
          </w:tcPr>
          <w:p w14:paraId="58A3F857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34D466A0" w14:textId="77777777" w:rsidTr="00E06027">
        <w:tc>
          <w:tcPr>
            <w:tcW w:w="2972" w:type="dxa"/>
          </w:tcPr>
          <w:p w14:paraId="623FD320" w14:textId="5371E2A3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72h 25-symbiont:32-symbiont</w:t>
            </w:r>
          </w:p>
        </w:tc>
        <w:tc>
          <w:tcPr>
            <w:tcW w:w="1985" w:type="dxa"/>
          </w:tcPr>
          <w:p w14:paraId="45935A07" w14:textId="5310713D" w:rsidR="00171011" w:rsidRPr="00E06027" w:rsidRDefault="00171011" w:rsidP="00171011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0BBE2719" w14:textId="2260480E" w:rsidR="00171011" w:rsidRPr="00E06027" w:rsidRDefault="00B85227" w:rsidP="00B85227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2127</w:t>
            </w:r>
          </w:p>
        </w:tc>
        <w:tc>
          <w:tcPr>
            <w:tcW w:w="1153" w:type="dxa"/>
          </w:tcPr>
          <w:p w14:paraId="3388B349" w14:textId="1919BEEC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40F18B7F" w14:textId="499D5312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09</w:t>
            </w:r>
          </w:p>
        </w:tc>
        <w:tc>
          <w:tcPr>
            <w:tcW w:w="1316" w:type="dxa"/>
          </w:tcPr>
          <w:p w14:paraId="0D814F85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4C4C8F33" w14:textId="77777777" w:rsidTr="00E06027">
        <w:tc>
          <w:tcPr>
            <w:tcW w:w="2972" w:type="dxa"/>
          </w:tcPr>
          <w:p w14:paraId="66988AC1" w14:textId="301E7CE8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72h 32-host:32-symbiont</w:t>
            </w:r>
          </w:p>
        </w:tc>
        <w:tc>
          <w:tcPr>
            <w:tcW w:w="1985" w:type="dxa"/>
          </w:tcPr>
          <w:p w14:paraId="051003FB" w14:textId="1CAAA0E8" w:rsidR="00171011" w:rsidRPr="00E06027" w:rsidRDefault="00171011" w:rsidP="00171011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16D15518" w14:textId="6E3519E9" w:rsidR="00171011" w:rsidRPr="00E06027" w:rsidRDefault="00B85227" w:rsidP="00B85227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2327</w:t>
            </w:r>
          </w:p>
        </w:tc>
        <w:tc>
          <w:tcPr>
            <w:tcW w:w="1153" w:type="dxa"/>
          </w:tcPr>
          <w:p w14:paraId="691FB4A3" w14:textId="18EEA8E0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52755CF2" w14:textId="1E52CA18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036</w:t>
            </w:r>
          </w:p>
        </w:tc>
        <w:tc>
          <w:tcPr>
            <w:tcW w:w="1316" w:type="dxa"/>
          </w:tcPr>
          <w:p w14:paraId="7B7B828F" w14:textId="120BCB19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*</w:t>
            </w:r>
          </w:p>
        </w:tc>
      </w:tr>
      <w:tr w:rsidR="00E06027" w:rsidRPr="00E06027" w14:paraId="2718A349" w14:textId="77777777" w:rsidTr="00E06027">
        <w:tc>
          <w:tcPr>
            <w:tcW w:w="2972" w:type="dxa"/>
          </w:tcPr>
          <w:p w14:paraId="18030124" w14:textId="5E53EA59" w:rsidR="00171011" w:rsidRPr="00E06027" w:rsidRDefault="00171011" w:rsidP="00171011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b/>
                <w:bCs/>
                <w:color w:val="161719"/>
                <w:sz w:val="22"/>
                <w:szCs w:val="22"/>
                <w:shd w:val="clear" w:color="auto" w:fill="FFFFFF"/>
              </w:rPr>
              <w:t>Ammonium</w:t>
            </w:r>
          </w:p>
        </w:tc>
        <w:tc>
          <w:tcPr>
            <w:tcW w:w="1985" w:type="dxa"/>
          </w:tcPr>
          <w:p w14:paraId="464F9194" w14:textId="77777777" w:rsidR="00171011" w:rsidRPr="00E06027" w:rsidRDefault="00171011" w:rsidP="00171011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992" w:type="dxa"/>
          </w:tcPr>
          <w:p w14:paraId="40CE5603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53" w:type="dxa"/>
          </w:tcPr>
          <w:p w14:paraId="4044CEBB" w14:textId="77BA4AA3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7590A9E3" w14:textId="0061BAB8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16" w:type="dxa"/>
          </w:tcPr>
          <w:p w14:paraId="49D26279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0CDB61EC" w14:textId="77777777" w:rsidTr="00E06027">
        <w:tc>
          <w:tcPr>
            <w:tcW w:w="2972" w:type="dxa"/>
          </w:tcPr>
          <w:p w14:paraId="0FF8C7CA" w14:textId="3587A173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Host 25 1:72h</w:t>
            </w:r>
          </w:p>
        </w:tc>
        <w:tc>
          <w:tcPr>
            <w:tcW w:w="1985" w:type="dxa"/>
          </w:tcPr>
          <w:p w14:paraId="56153F10" w14:textId="2F4978D8" w:rsidR="00171011" w:rsidRPr="00E06027" w:rsidRDefault="00171011" w:rsidP="00171011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487F2D22" w14:textId="1009DE23" w:rsidR="00171011" w:rsidRPr="00E06027" w:rsidRDefault="001E605F" w:rsidP="001E605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8123</w:t>
            </w:r>
          </w:p>
        </w:tc>
        <w:tc>
          <w:tcPr>
            <w:tcW w:w="1153" w:type="dxa"/>
          </w:tcPr>
          <w:p w14:paraId="7B900BA2" w14:textId="46C6823D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082128E0" w14:textId="2ABBA405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862</w:t>
            </w:r>
          </w:p>
        </w:tc>
        <w:tc>
          <w:tcPr>
            <w:tcW w:w="1316" w:type="dxa"/>
          </w:tcPr>
          <w:p w14:paraId="7B29C79A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4DA0E7D2" w14:textId="77777777" w:rsidTr="00E06027">
        <w:tc>
          <w:tcPr>
            <w:tcW w:w="2972" w:type="dxa"/>
          </w:tcPr>
          <w:p w14:paraId="26EE9EB9" w14:textId="30ADB58F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Host 32 1:72h</w:t>
            </w:r>
          </w:p>
        </w:tc>
        <w:tc>
          <w:tcPr>
            <w:tcW w:w="1985" w:type="dxa"/>
          </w:tcPr>
          <w:p w14:paraId="2B4BF8AC" w14:textId="131B068B" w:rsidR="00171011" w:rsidRPr="00E06027" w:rsidRDefault="00171011" w:rsidP="00171011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002D8ABB" w14:textId="7C9A8936" w:rsidR="00171011" w:rsidRPr="00E06027" w:rsidRDefault="001E605F" w:rsidP="001E605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6395</w:t>
            </w:r>
          </w:p>
        </w:tc>
        <w:tc>
          <w:tcPr>
            <w:tcW w:w="1153" w:type="dxa"/>
          </w:tcPr>
          <w:p w14:paraId="1335A36C" w14:textId="51F35C6C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1C8FB3AE" w14:textId="601B526A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451</w:t>
            </w:r>
          </w:p>
        </w:tc>
        <w:tc>
          <w:tcPr>
            <w:tcW w:w="1316" w:type="dxa"/>
          </w:tcPr>
          <w:p w14:paraId="4FECE1D7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0D763EC1" w14:textId="77777777" w:rsidTr="00E06027">
        <w:tc>
          <w:tcPr>
            <w:tcW w:w="2972" w:type="dxa"/>
          </w:tcPr>
          <w:p w14:paraId="525007FB" w14:textId="0ED6C2F0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Symbiont 25 1:72h</w:t>
            </w:r>
          </w:p>
        </w:tc>
        <w:tc>
          <w:tcPr>
            <w:tcW w:w="1985" w:type="dxa"/>
          </w:tcPr>
          <w:p w14:paraId="634F1128" w14:textId="60012CC1" w:rsidR="00171011" w:rsidRPr="00E06027" w:rsidRDefault="00171011" w:rsidP="00171011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3E9F0A32" w14:textId="6378F280" w:rsidR="00171011" w:rsidRPr="00E06027" w:rsidRDefault="001E605F" w:rsidP="001E605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776</w:t>
            </w:r>
          </w:p>
        </w:tc>
        <w:tc>
          <w:tcPr>
            <w:tcW w:w="1153" w:type="dxa"/>
          </w:tcPr>
          <w:p w14:paraId="0B2A3B55" w14:textId="6E2FE632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6B5217BA" w14:textId="0BCB23D4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597</w:t>
            </w:r>
          </w:p>
        </w:tc>
        <w:tc>
          <w:tcPr>
            <w:tcW w:w="1316" w:type="dxa"/>
          </w:tcPr>
          <w:p w14:paraId="47651F80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00A2002F" w14:textId="77777777" w:rsidTr="00E06027">
        <w:tc>
          <w:tcPr>
            <w:tcW w:w="2972" w:type="dxa"/>
          </w:tcPr>
          <w:p w14:paraId="7C39B043" w14:textId="281ED1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Symbiont 32 1:72h</w:t>
            </w:r>
          </w:p>
        </w:tc>
        <w:tc>
          <w:tcPr>
            <w:tcW w:w="1985" w:type="dxa"/>
          </w:tcPr>
          <w:p w14:paraId="4C2BF9CB" w14:textId="4156848B" w:rsidR="00171011" w:rsidRPr="00E06027" w:rsidRDefault="00171011" w:rsidP="00171011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01269106" w14:textId="3F10893F" w:rsidR="00171011" w:rsidRPr="00E06027" w:rsidRDefault="001E605F" w:rsidP="001E605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2449</w:t>
            </w:r>
          </w:p>
        </w:tc>
        <w:tc>
          <w:tcPr>
            <w:tcW w:w="1153" w:type="dxa"/>
          </w:tcPr>
          <w:p w14:paraId="337B3788" w14:textId="7656F5F4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4E1AB989" w14:textId="6E32F202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896</w:t>
            </w:r>
          </w:p>
        </w:tc>
        <w:tc>
          <w:tcPr>
            <w:tcW w:w="1316" w:type="dxa"/>
          </w:tcPr>
          <w:p w14:paraId="724C9FF9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2D795805" w14:textId="77777777" w:rsidTr="00E06027">
        <w:tc>
          <w:tcPr>
            <w:tcW w:w="2972" w:type="dxa"/>
          </w:tcPr>
          <w:p w14:paraId="2690716E" w14:textId="2F2798D2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1h 25-host:32-host</w:t>
            </w:r>
          </w:p>
        </w:tc>
        <w:tc>
          <w:tcPr>
            <w:tcW w:w="1985" w:type="dxa"/>
          </w:tcPr>
          <w:p w14:paraId="0E5C4D86" w14:textId="1D1E7F57" w:rsidR="00171011" w:rsidRPr="00E06027" w:rsidRDefault="00171011" w:rsidP="00171011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01EAFAAD" w14:textId="5A704A80" w:rsidR="00171011" w:rsidRPr="00E06027" w:rsidRDefault="001E605F" w:rsidP="001E605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8658</w:t>
            </w:r>
          </w:p>
        </w:tc>
        <w:tc>
          <w:tcPr>
            <w:tcW w:w="1153" w:type="dxa"/>
          </w:tcPr>
          <w:p w14:paraId="4CE892BD" w14:textId="3F963E90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0616C8E0" w14:textId="190E192D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552</w:t>
            </w:r>
          </w:p>
        </w:tc>
        <w:tc>
          <w:tcPr>
            <w:tcW w:w="1316" w:type="dxa"/>
          </w:tcPr>
          <w:p w14:paraId="3324FFE2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593C3650" w14:textId="77777777" w:rsidTr="00E06027">
        <w:tc>
          <w:tcPr>
            <w:tcW w:w="2972" w:type="dxa"/>
          </w:tcPr>
          <w:p w14:paraId="0EB7F0C5" w14:textId="3607F849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1h 25-host:25-symbiont</w:t>
            </w:r>
          </w:p>
        </w:tc>
        <w:tc>
          <w:tcPr>
            <w:tcW w:w="1985" w:type="dxa"/>
          </w:tcPr>
          <w:p w14:paraId="419C73C2" w14:textId="6ACCCD87" w:rsidR="00171011" w:rsidRPr="00E06027" w:rsidRDefault="00171011" w:rsidP="00171011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354DD333" w14:textId="2C62B0EC" w:rsidR="00171011" w:rsidRPr="00E06027" w:rsidRDefault="001E605F" w:rsidP="001E605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3149</w:t>
            </w:r>
          </w:p>
        </w:tc>
        <w:tc>
          <w:tcPr>
            <w:tcW w:w="1153" w:type="dxa"/>
          </w:tcPr>
          <w:p w14:paraId="1818F429" w14:textId="2E9F6E0E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2A11B88B" w14:textId="115229C4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832</w:t>
            </w:r>
          </w:p>
        </w:tc>
        <w:tc>
          <w:tcPr>
            <w:tcW w:w="1316" w:type="dxa"/>
          </w:tcPr>
          <w:p w14:paraId="04E17B1A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03A7F978" w14:textId="77777777" w:rsidTr="00E06027">
        <w:tc>
          <w:tcPr>
            <w:tcW w:w="2972" w:type="dxa"/>
          </w:tcPr>
          <w:p w14:paraId="17874F6D" w14:textId="4DF5990C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1h 25-symbiont:32-symbiont</w:t>
            </w:r>
          </w:p>
        </w:tc>
        <w:tc>
          <w:tcPr>
            <w:tcW w:w="1985" w:type="dxa"/>
          </w:tcPr>
          <w:p w14:paraId="3CFEB3C2" w14:textId="61FD3581" w:rsidR="00171011" w:rsidRPr="00E06027" w:rsidRDefault="00171011" w:rsidP="00171011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3678EBF6" w14:textId="09BFFEA1" w:rsidR="00171011" w:rsidRPr="00E06027" w:rsidRDefault="001E605F" w:rsidP="001E605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7697</w:t>
            </w:r>
          </w:p>
        </w:tc>
        <w:tc>
          <w:tcPr>
            <w:tcW w:w="1153" w:type="dxa"/>
          </w:tcPr>
          <w:p w14:paraId="222F09A2" w14:textId="05AC1A48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1242E4EF" w14:textId="105B85F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370</w:t>
            </w:r>
          </w:p>
        </w:tc>
        <w:tc>
          <w:tcPr>
            <w:tcW w:w="1316" w:type="dxa"/>
          </w:tcPr>
          <w:p w14:paraId="2B5554EE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3A26F438" w14:textId="77777777" w:rsidTr="00E06027">
        <w:tc>
          <w:tcPr>
            <w:tcW w:w="2972" w:type="dxa"/>
          </w:tcPr>
          <w:p w14:paraId="584270D0" w14:textId="49FA6F0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1h 32-host:32-symbiont</w:t>
            </w:r>
          </w:p>
        </w:tc>
        <w:tc>
          <w:tcPr>
            <w:tcW w:w="1985" w:type="dxa"/>
          </w:tcPr>
          <w:p w14:paraId="07EEC930" w14:textId="27823F3A" w:rsidR="00171011" w:rsidRPr="00E06027" w:rsidRDefault="00171011" w:rsidP="00171011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3C17086D" w14:textId="66BD930C" w:rsidR="00171011" w:rsidRPr="00E06027" w:rsidRDefault="001E605F" w:rsidP="001E605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166</w:t>
            </w:r>
          </w:p>
        </w:tc>
        <w:tc>
          <w:tcPr>
            <w:tcW w:w="1153" w:type="dxa"/>
          </w:tcPr>
          <w:p w14:paraId="3D95FB69" w14:textId="580111DC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6EA8DFF2" w14:textId="01914879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644</w:t>
            </w:r>
          </w:p>
        </w:tc>
        <w:tc>
          <w:tcPr>
            <w:tcW w:w="1316" w:type="dxa"/>
          </w:tcPr>
          <w:p w14:paraId="5FA438E1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3E15AD73" w14:textId="77777777" w:rsidTr="00E06027">
        <w:tc>
          <w:tcPr>
            <w:tcW w:w="2972" w:type="dxa"/>
          </w:tcPr>
          <w:p w14:paraId="463BFFBC" w14:textId="4AC06C30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72h 25-host:32-host</w:t>
            </w:r>
          </w:p>
        </w:tc>
        <w:tc>
          <w:tcPr>
            <w:tcW w:w="1985" w:type="dxa"/>
          </w:tcPr>
          <w:p w14:paraId="06CEADA3" w14:textId="5303384A" w:rsidR="00171011" w:rsidRPr="00E06027" w:rsidRDefault="00171011" w:rsidP="00171011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71F0E6DF" w14:textId="69D2DF24" w:rsidR="00171011" w:rsidRPr="00E06027" w:rsidRDefault="001E605F" w:rsidP="001E605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6471</w:t>
            </w:r>
          </w:p>
        </w:tc>
        <w:tc>
          <w:tcPr>
            <w:tcW w:w="1153" w:type="dxa"/>
          </w:tcPr>
          <w:p w14:paraId="0C175C72" w14:textId="5AAB1FD4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41E7EDA1" w14:textId="3DDAC07D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176</w:t>
            </w:r>
          </w:p>
        </w:tc>
        <w:tc>
          <w:tcPr>
            <w:tcW w:w="1316" w:type="dxa"/>
          </w:tcPr>
          <w:p w14:paraId="799401CA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7CF4E920" w14:textId="77777777" w:rsidTr="00E06027">
        <w:tc>
          <w:tcPr>
            <w:tcW w:w="2972" w:type="dxa"/>
          </w:tcPr>
          <w:p w14:paraId="54A9874E" w14:textId="3D935A55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72h 25-host:25-symbiont</w:t>
            </w:r>
          </w:p>
        </w:tc>
        <w:tc>
          <w:tcPr>
            <w:tcW w:w="1985" w:type="dxa"/>
          </w:tcPr>
          <w:p w14:paraId="06B89F5E" w14:textId="58FD347C" w:rsidR="00171011" w:rsidRPr="00E06027" w:rsidRDefault="00171011" w:rsidP="00171011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48874792" w14:textId="6798C966" w:rsidR="00171011" w:rsidRPr="00E06027" w:rsidRDefault="001E605F" w:rsidP="001E605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7349</w:t>
            </w:r>
          </w:p>
        </w:tc>
        <w:tc>
          <w:tcPr>
            <w:tcW w:w="1153" w:type="dxa"/>
          </w:tcPr>
          <w:p w14:paraId="433E71A1" w14:textId="41D5F791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73C69F6E" w14:textId="77423D81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808</w:t>
            </w:r>
          </w:p>
        </w:tc>
        <w:tc>
          <w:tcPr>
            <w:tcW w:w="1316" w:type="dxa"/>
          </w:tcPr>
          <w:p w14:paraId="25DF2757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3572B77A" w14:textId="77777777" w:rsidTr="00E06027">
        <w:tc>
          <w:tcPr>
            <w:tcW w:w="2972" w:type="dxa"/>
          </w:tcPr>
          <w:p w14:paraId="6F63E522" w14:textId="04D36F70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72h 25-symbiont:32-symbiont</w:t>
            </w:r>
          </w:p>
        </w:tc>
        <w:tc>
          <w:tcPr>
            <w:tcW w:w="1985" w:type="dxa"/>
          </w:tcPr>
          <w:p w14:paraId="665A4475" w14:textId="3E66CEDD" w:rsidR="00171011" w:rsidRPr="00E06027" w:rsidRDefault="00171011" w:rsidP="00171011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6C1A971A" w14:textId="694A47A5" w:rsidR="00171011" w:rsidRPr="00E06027" w:rsidRDefault="001E605F" w:rsidP="001E605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6573</w:t>
            </w:r>
          </w:p>
        </w:tc>
        <w:tc>
          <w:tcPr>
            <w:tcW w:w="1153" w:type="dxa"/>
          </w:tcPr>
          <w:p w14:paraId="27014B3E" w14:textId="08D19A56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30012721" w14:textId="4D99F964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710</w:t>
            </w:r>
          </w:p>
        </w:tc>
        <w:tc>
          <w:tcPr>
            <w:tcW w:w="1316" w:type="dxa"/>
          </w:tcPr>
          <w:p w14:paraId="3746E2AC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54961481" w14:textId="77777777" w:rsidTr="00E06027">
        <w:tc>
          <w:tcPr>
            <w:tcW w:w="2972" w:type="dxa"/>
          </w:tcPr>
          <w:p w14:paraId="11A3797A" w14:textId="091AD073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72h 32-host:32-symbiont</w:t>
            </w:r>
          </w:p>
        </w:tc>
        <w:tc>
          <w:tcPr>
            <w:tcW w:w="1985" w:type="dxa"/>
          </w:tcPr>
          <w:p w14:paraId="4778045A" w14:textId="64BB8F49" w:rsidR="00171011" w:rsidRPr="00E06027" w:rsidRDefault="00171011" w:rsidP="00171011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1BB1285A" w14:textId="47130235" w:rsidR="00171011" w:rsidRPr="00E06027" w:rsidRDefault="001E605F" w:rsidP="001E605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1718</w:t>
            </w:r>
          </w:p>
        </w:tc>
        <w:tc>
          <w:tcPr>
            <w:tcW w:w="1153" w:type="dxa"/>
          </w:tcPr>
          <w:p w14:paraId="44B2BA87" w14:textId="5323B3AF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624BD207" w14:textId="77B06229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147</w:t>
            </w:r>
          </w:p>
        </w:tc>
        <w:tc>
          <w:tcPr>
            <w:tcW w:w="1316" w:type="dxa"/>
          </w:tcPr>
          <w:p w14:paraId="11C52E83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479D77E1" w14:textId="77777777" w:rsidTr="00E06027">
        <w:tc>
          <w:tcPr>
            <w:tcW w:w="2972" w:type="dxa"/>
          </w:tcPr>
          <w:p w14:paraId="55479DF4" w14:textId="40E0B116" w:rsidR="00171011" w:rsidRPr="00E06027" w:rsidRDefault="00171011" w:rsidP="00171011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b/>
                <w:bCs/>
                <w:color w:val="161719"/>
                <w:sz w:val="22"/>
                <w:szCs w:val="22"/>
                <w:shd w:val="clear" w:color="auto" w:fill="FFFFFF"/>
              </w:rPr>
              <w:t>Bicarbonate</w:t>
            </w:r>
          </w:p>
        </w:tc>
        <w:tc>
          <w:tcPr>
            <w:tcW w:w="1985" w:type="dxa"/>
          </w:tcPr>
          <w:p w14:paraId="3783805E" w14:textId="77777777" w:rsidR="00171011" w:rsidRPr="00E06027" w:rsidRDefault="00171011" w:rsidP="00171011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992" w:type="dxa"/>
          </w:tcPr>
          <w:p w14:paraId="3AA17BC4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53" w:type="dxa"/>
          </w:tcPr>
          <w:p w14:paraId="0721D12D" w14:textId="7665CE1F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4AE0711C" w14:textId="17AA9BA5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16" w:type="dxa"/>
          </w:tcPr>
          <w:p w14:paraId="1F602CA5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10207DAE" w14:textId="77777777" w:rsidTr="00E06027">
        <w:tc>
          <w:tcPr>
            <w:tcW w:w="2972" w:type="dxa"/>
          </w:tcPr>
          <w:p w14:paraId="2A539202" w14:textId="276DB638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Host 25 1:72h</w:t>
            </w:r>
          </w:p>
        </w:tc>
        <w:tc>
          <w:tcPr>
            <w:tcW w:w="1985" w:type="dxa"/>
          </w:tcPr>
          <w:p w14:paraId="63152181" w14:textId="6A1782C6" w:rsidR="00171011" w:rsidRPr="00E06027" w:rsidRDefault="00171011" w:rsidP="00171011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40AADFBE" w14:textId="0F66AF18" w:rsidR="00171011" w:rsidRPr="00E06027" w:rsidRDefault="00E06027" w:rsidP="00E06027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2345</w:t>
            </w:r>
          </w:p>
        </w:tc>
        <w:tc>
          <w:tcPr>
            <w:tcW w:w="1153" w:type="dxa"/>
          </w:tcPr>
          <w:p w14:paraId="54720F99" w14:textId="6015D575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3CB33658" w14:textId="376262B8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777</w:t>
            </w:r>
          </w:p>
        </w:tc>
        <w:tc>
          <w:tcPr>
            <w:tcW w:w="1316" w:type="dxa"/>
          </w:tcPr>
          <w:p w14:paraId="423897B3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6B38454F" w14:textId="77777777" w:rsidTr="00E06027">
        <w:tc>
          <w:tcPr>
            <w:tcW w:w="2972" w:type="dxa"/>
          </w:tcPr>
          <w:p w14:paraId="6FD13A40" w14:textId="36F44BB3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Host 32 1:72h</w:t>
            </w:r>
          </w:p>
        </w:tc>
        <w:tc>
          <w:tcPr>
            <w:tcW w:w="1985" w:type="dxa"/>
          </w:tcPr>
          <w:p w14:paraId="48B497EB" w14:textId="2300C3AB" w:rsidR="00171011" w:rsidRPr="00E06027" w:rsidRDefault="00171011" w:rsidP="00171011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6706A987" w14:textId="0A9CB43A" w:rsidR="00171011" w:rsidRPr="00E06027" w:rsidRDefault="00E06027" w:rsidP="00E06027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5497</w:t>
            </w:r>
          </w:p>
        </w:tc>
        <w:tc>
          <w:tcPr>
            <w:tcW w:w="1153" w:type="dxa"/>
          </w:tcPr>
          <w:p w14:paraId="7C973843" w14:textId="765647A0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5334F726" w14:textId="36CD49DB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193</w:t>
            </w:r>
          </w:p>
        </w:tc>
        <w:tc>
          <w:tcPr>
            <w:tcW w:w="1316" w:type="dxa"/>
          </w:tcPr>
          <w:p w14:paraId="31FA5269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5CCE797A" w14:textId="77777777" w:rsidTr="00E06027">
        <w:tc>
          <w:tcPr>
            <w:tcW w:w="2972" w:type="dxa"/>
          </w:tcPr>
          <w:p w14:paraId="121CD69D" w14:textId="5508E532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Symbiont 25 1:72h</w:t>
            </w:r>
          </w:p>
        </w:tc>
        <w:tc>
          <w:tcPr>
            <w:tcW w:w="1985" w:type="dxa"/>
          </w:tcPr>
          <w:p w14:paraId="7761F0DD" w14:textId="6F5F3383" w:rsidR="00171011" w:rsidRPr="00E06027" w:rsidRDefault="00171011" w:rsidP="00171011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47750A64" w14:textId="0FE9FE27" w:rsidR="00171011" w:rsidRPr="00E06027" w:rsidRDefault="00E06027" w:rsidP="00E06027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9468</w:t>
            </w:r>
          </w:p>
        </w:tc>
        <w:tc>
          <w:tcPr>
            <w:tcW w:w="1153" w:type="dxa"/>
          </w:tcPr>
          <w:p w14:paraId="1C40498F" w14:textId="05A2892C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03625875" w14:textId="50565D26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444</w:t>
            </w:r>
          </w:p>
        </w:tc>
        <w:tc>
          <w:tcPr>
            <w:tcW w:w="1316" w:type="dxa"/>
          </w:tcPr>
          <w:p w14:paraId="6EE831E1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43A2219D" w14:textId="77777777" w:rsidTr="00E06027">
        <w:tc>
          <w:tcPr>
            <w:tcW w:w="2972" w:type="dxa"/>
          </w:tcPr>
          <w:p w14:paraId="39DE076F" w14:textId="514DA0D4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Symbiont 32 1:72h</w:t>
            </w:r>
          </w:p>
        </w:tc>
        <w:tc>
          <w:tcPr>
            <w:tcW w:w="1985" w:type="dxa"/>
          </w:tcPr>
          <w:p w14:paraId="15CFFC27" w14:textId="324811DE" w:rsidR="00171011" w:rsidRPr="00E06027" w:rsidRDefault="00171011" w:rsidP="00171011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0FA81662" w14:textId="680E067B" w:rsidR="00171011" w:rsidRPr="00E06027" w:rsidRDefault="00E06027" w:rsidP="00E06027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3292</w:t>
            </w:r>
          </w:p>
        </w:tc>
        <w:tc>
          <w:tcPr>
            <w:tcW w:w="1153" w:type="dxa"/>
          </w:tcPr>
          <w:p w14:paraId="223A9B9C" w14:textId="701C7B03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67091AF0" w14:textId="6952A2C0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082</w:t>
            </w:r>
          </w:p>
        </w:tc>
        <w:tc>
          <w:tcPr>
            <w:tcW w:w="1316" w:type="dxa"/>
          </w:tcPr>
          <w:p w14:paraId="635B60EC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5225D158" w14:textId="77777777" w:rsidTr="00E06027">
        <w:tc>
          <w:tcPr>
            <w:tcW w:w="2972" w:type="dxa"/>
          </w:tcPr>
          <w:p w14:paraId="6175A32D" w14:textId="0FDCFF34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1h 25-host:32-host</w:t>
            </w:r>
          </w:p>
        </w:tc>
        <w:tc>
          <w:tcPr>
            <w:tcW w:w="1985" w:type="dxa"/>
          </w:tcPr>
          <w:p w14:paraId="7901EA75" w14:textId="11E22D12" w:rsidR="00171011" w:rsidRPr="00E06027" w:rsidRDefault="00171011" w:rsidP="00171011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51621425" w14:textId="725032FE" w:rsidR="00171011" w:rsidRPr="00E06027" w:rsidRDefault="00E06027" w:rsidP="00E06027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9032</w:t>
            </w:r>
          </w:p>
        </w:tc>
        <w:tc>
          <w:tcPr>
            <w:tcW w:w="1153" w:type="dxa"/>
          </w:tcPr>
          <w:p w14:paraId="1D0B49CC" w14:textId="3E6F5D7B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598C8709" w14:textId="3D706CD0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408</w:t>
            </w:r>
          </w:p>
        </w:tc>
        <w:tc>
          <w:tcPr>
            <w:tcW w:w="1316" w:type="dxa"/>
          </w:tcPr>
          <w:p w14:paraId="7F2539C2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1CDC3500" w14:textId="77777777" w:rsidTr="00E06027">
        <w:tc>
          <w:tcPr>
            <w:tcW w:w="2972" w:type="dxa"/>
          </w:tcPr>
          <w:p w14:paraId="4E9BBC2A" w14:textId="46E9F36D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1h 25-host:25-symbiont</w:t>
            </w:r>
          </w:p>
        </w:tc>
        <w:tc>
          <w:tcPr>
            <w:tcW w:w="1985" w:type="dxa"/>
          </w:tcPr>
          <w:p w14:paraId="478E63C2" w14:textId="2CE7C097" w:rsidR="00171011" w:rsidRPr="00E06027" w:rsidRDefault="00171011" w:rsidP="00171011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675EB742" w14:textId="6318B4B5" w:rsidR="00171011" w:rsidRPr="00E06027" w:rsidRDefault="00E06027" w:rsidP="00E06027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4352</w:t>
            </w:r>
          </w:p>
        </w:tc>
        <w:tc>
          <w:tcPr>
            <w:tcW w:w="1153" w:type="dxa"/>
          </w:tcPr>
          <w:p w14:paraId="009B4581" w14:textId="3AABAED3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3C95F4C6" w14:textId="551ACF9B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811</w:t>
            </w:r>
          </w:p>
        </w:tc>
        <w:tc>
          <w:tcPr>
            <w:tcW w:w="1316" w:type="dxa"/>
          </w:tcPr>
          <w:p w14:paraId="5FDC2DF7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4BAE6DE3" w14:textId="77777777" w:rsidTr="00E06027">
        <w:tc>
          <w:tcPr>
            <w:tcW w:w="2972" w:type="dxa"/>
          </w:tcPr>
          <w:p w14:paraId="02D13944" w14:textId="7DBA7D38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1h 25-symbiont:32-symbiont</w:t>
            </w:r>
          </w:p>
        </w:tc>
        <w:tc>
          <w:tcPr>
            <w:tcW w:w="1985" w:type="dxa"/>
          </w:tcPr>
          <w:p w14:paraId="2F8E8600" w14:textId="51D42B69" w:rsidR="00171011" w:rsidRPr="00E06027" w:rsidRDefault="00171011" w:rsidP="00171011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722EF902" w14:textId="1A758571" w:rsidR="00171011" w:rsidRPr="00E06027" w:rsidRDefault="00E06027" w:rsidP="00E06027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5972</w:t>
            </w:r>
          </w:p>
        </w:tc>
        <w:tc>
          <w:tcPr>
            <w:tcW w:w="1153" w:type="dxa"/>
          </w:tcPr>
          <w:p w14:paraId="4C935E1E" w14:textId="37A93A51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09B76C7F" w14:textId="5FC61152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475</w:t>
            </w:r>
          </w:p>
        </w:tc>
        <w:tc>
          <w:tcPr>
            <w:tcW w:w="1316" w:type="dxa"/>
          </w:tcPr>
          <w:p w14:paraId="5CC9FAFC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18D36C66" w14:textId="77777777" w:rsidTr="00E06027">
        <w:tc>
          <w:tcPr>
            <w:tcW w:w="2972" w:type="dxa"/>
          </w:tcPr>
          <w:p w14:paraId="60BF0FEB" w14:textId="01F24E0A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1h 32-host:32-symbiont</w:t>
            </w:r>
          </w:p>
        </w:tc>
        <w:tc>
          <w:tcPr>
            <w:tcW w:w="1985" w:type="dxa"/>
          </w:tcPr>
          <w:p w14:paraId="1CD282A4" w14:textId="53922AB8" w:rsidR="00171011" w:rsidRPr="00E06027" w:rsidRDefault="00171011" w:rsidP="00171011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0317E3D1" w14:textId="34EB47D5" w:rsidR="00171011" w:rsidRPr="00E06027" w:rsidRDefault="00E06027" w:rsidP="00E06027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8271</w:t>
            </w:r>
          </w:p>
        </w:tc>
        <w:tc>
          <w:tcPr>
            <w:tcW w:w="1153" w:type="dxa"/>
          </w:tcPr>
          <w:p w14:paraId="105EF8D2" w14:textId="0F13BBCA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52EA8001" w14:textId="4C8E7658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407</w:t>
            </w:r>
          </w:p>
        </w:tc>
        <w:tc>
          <w:tcPr>
            <w:tcW w:w="1316" w:type="dxa"/>
          </w:tcPr>
          <w:p w14:paraId="093D8992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5C195AF1" w14:textId="77777777" w:rsidTr="00E06027">
        <w:tc>
          <w:tcPr>
            <w:tcW w:w="2972" w:type="dxa"/>
          </w:tcPr>
          <w:p w14:paraId="69A4297E" w14:textId="53C2BAC6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72h 25-host:32-host</w:t>
            </w:r>
          </w:p>
        </w:tc>
        <w:tc>
          <w:tcPr>
            <w:tcW w:w="1985" w:type="dxa"/>
          </w:tcPr>
          <w:p w14:paraId="59D8A81B" w14:textId="297DAAF0" w:rsidR="00171011" w:rsidRPr="00E06027" w:rsidRDefault="00171011" w:rsidP="00171011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7010AE83" w14:textId="78A378C5" w:rsidR="00171011" w:rsidRPr="00E06027" w:rsidRDefault="00E06027" w:rsidP="00E06027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4178</w:t>
            </w:r>
          </w:p>
        </w:tc>
        <w:tc>
          <w:tcPr>
            <w:tcW w:w="1153" w:type="dxa"/>
          </w:tcPr>
          <w:p w14:paraId="085D4696" w14:textId="468B7B94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67B5EBC6" w14:textId="267C4484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892</w:t>
            </w:r>
          </w:p>
        </w:tc>
        <w:tc>
          <w:tcPr>
            <w:tcW w:w="1316" w:type="dxa"/>
          </w:tcPr>
          <w:p w14:paraId="4922EE36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395078F4" w14:textId="77777777" w:rsidTr="00E06027">
        <w:tc>
          <w:tcPr>
            <w:tcW w:w="2972" w:type="dxa"/>
          </w:tcPr>
          <w:p w14:paraId="6DE342C4" w14:textId="5F3D0733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72h 25-host:25-symbiont</w:t>
            </w:r>
          </w:p>
        </w:tc>
        <w:tc>
          <w:tcPr>
            <w:tcW w:w="1985" w:type="dxa"/>
          </w:tcPr>
          <w:p w14:paraId="4285470C" w14:textId="551387B6" w:rsidR="00171011" w:rsidRPr="00E06027" w:rsidRDefault="00171011" w:rsidP="00171011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6C2727C0" w14:textId="2C061B7F" w:rsidR="00171011" w:rsidRPr="00E06027" w:rsidRDefault="00E06027" w:rsidP="00E06027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6485</w:t>
            </w:r>
          </w:p>
        </w:tc>
        <w:tc>
          <w:tcPr>
            <w:tcW w:w="1153" w:type="dxa"/>
          </w:tcPr>
          <w:p w14:paraId="5712D074" w14:textId="4B03CEF3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0E037C24" w14:textId="7D6998AB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657</w:t>
            </w:r>
          </w:p>
        </w:tc>
        <w:tc>
          <w:tcPr>
            <w:tcW w:w="1316" w:type="dxa"/>
          </w:tcPr>
          <w:p w14:paraId="36BE3052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1601E4B0" w14:textId="77777777" w:rsidTr="00E06027">
        <w:tc>
          <w:tcPr>
            <w:tcW w:w="2972" w:type="dxa"/>
          </w:tcPr>
          <w:p w14:paraId="126E0BFC" w14:textId="61AEF7AC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72h 25-symbiont:32-symbiont</w:t>
            </w:r>
          </w:p>
        </w:tc>
        <w:tc>
          <w:tcPr>
            <w:tcW w:w="1985" w:type="dxa"/>
          </w:tcPr>
          <w:p w14:paraId="22CE7FFD" w14:textId="694A38BE" w:rsidR="00171011" w:rsidRPr="00E06027" w:rsidRDefault="00171011" w:rsidP="00171011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17417C88" w14:textId="76B12626" w:rsidR="00171011" w:rsidRPr="00E06027" w:rsidRDefault="00E06027" w:rsidP="00E06027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0274</w:t>
            </w:r>
          </w:p>
        </w:tc>
        <w:tc>
          <w:tcPr>
            <w:tcW w:w="1153" w:type="dxa"/>
          </w:tcPr>
          <w:p w14:paraId="67613E85" w14:textId="352CEB09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6710E4A6" w14:textId="07D3E768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405</w:t>
            </w:r>
          </w:p>
        </w:tc>
        <w:tc>
          <w:tcPr>
            <w:tcW w:w="1316" w:type="dxa"/>
          </w:tcPr>
          <w:p w14:paraId="0E20A90C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6027" w:rsidRPr="00E06027" w14:paraId="3D96E6CD" w14:textId="77777777" w:rsidTr="00E06027">
        <w:tc>
          <w:tcPr>
            <w:tcW w:w="2972" w:type="dxa"/>
          </w:tcPr>
          <w:p w14:paraId="50F4C0D6" w14:textId="61211D03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72h 32-host:32-symbiont</w:t>
            </w:r>
          </w:p>
        </w:tc>
        <w:tc>
          <w:tcPr>
            <w:tcW w:w="1985" w:type="dxa"/>
          </w:tcPr>
          <w:p w14:paraId="5896A330" w14:textId="5F6FB2E1" w:rsidR="00171011" w:rsidRPr="00E06027" w:rsidRDefault="00171011" w:rsidP="00171011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eastAsia="Times New Roman" w:hAnsiTheme="majorBidi" w:cstheme="majorBidi"/>
                <w:sz w:val="22"/>
                <w:szCs w:val="22"/>
              </w:rPr>
              <w:t>PERMANOVA MC</w:t>
            </w:r>
          </w:p>
        </w:tc>
        <w:tc>
          <w:tcPr>
            <w:tcW w:w="992" w:type="dxa"/>
          </w:tcPr>
          <w:p w14:paraId="00DBD05A" w14:textId="3B14B67D" w:rsidR="00171011" w:rsidRPr="00E06027" w:rsidRDefault="00E06027" w:rsidP="00E06027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9089</w:t>
            </w:r>
          </w:p>
        </w:tc>
        <w:tc>
          <w:tcPr>
            <w:tcW w:w="1153" w:type="dxa"/>
          </w:tcPr>
          <w:p w14:paraId="0FA7F9B8" w14:textId="4653331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2" w:type="dxa"/>
          </w:tcPr>
          <w:p w14:paraId="25FF534A" w14:textId="18A867EF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06027">
              <w:rPr>
                <w:rFonts w:asciiTheme="majorBidi" w:hAnsiTheme="majorBidi" w:cstheme="majorBidi"/>
                <w:sz w:val="22"/>
                <w:szCs w:val="22"/>
              </w:rPr>
              <w:t>0.472</w:t>
            </w:r>
          </w:p>
        </w:tc>
        <w:tc>
          <w:tcPr>
            <w:tcW w:w="1316" w:type="dxa"/>
          </w:tcPr>
          <w:p w14:paraId="4F2AF21B" w14:textId="77777777" w:rsidR="00171011" w:rsidRPr="00E06027" w:rsidRDefault="00171011" w:rsidP="001710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14:paraId="3AECE2D4" w14:textId="77777777" w:rsidR="0099447D" w:rsidRPr="00E06027" w:rsidRDefault="0099447D">
      <w:pPr>
        <w:rPr>
          <w:rFonts w:asciiTheme="majorBidi" w:hAnsiTheme="majorBidi" w:cstheme="majorBidi"/>
          <w:sz w:val="22"/>
          <w:szCs w:val="22"/>
        </w:rPr>
      </w:pPr>
    </w:p>
    <w:sectPr w:rsidR="0099447D" w:rsidRPr="00E060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F59"/>
    <w:rsid w:val="00001912"/>
    <w:rsid w:val="00086613"/>
    <w:rsid w:val="000C19C3"/>
    <w:rsid w:val="00171011"/>
    <w:rsid w:val="001E605F"/>
    <w:rsid w:val="00203946"/>
    <w:rsid w:val="00207C92"/>
    <w:rsid w:val="0024689E"/>
    <w:rsid w:val="00441F60"/>
    <w:rsid w:val="0045676F"/>
    <w:rsid w:val="00690766"/>
    <w:rsid w:val="006A03BA"/>
    <w:rsid w:val="00835D00"/>
    <w:rsid w:val="00847DD5"/>
    <w:rsid w:val="008D4CEF"/>
    <w:rsid w:val="009674EF"/>
    <w:rsid w:val="0099447D"/>
    <w:rsid w:val="009B290B"/>
    <w:rsid w:val="00A922C5"/>
    <w:rsid w:val="00B85227"/>
    <w:rsid w:val="00BA5CA4"/>
    <w:rsid w:val="00C24291"/>
    <w:rsid w:val="00DA3CF0"/>
    <w:rsid w:val="00E06027"/>
    <w:rsid w:val="00E35785"/>
    <w:rsid w:val="00E727F1"/>
    <w:rsid w:val="00F41CD9"/>
    <w:rsid w:val="00F67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355E6E"/>
  <w15:chartTrackingRefBased/>
  <w15:docId w15:val="{37EAFAEF-BF57-8042-88AA-51A66A58B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7F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7F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7F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7F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7F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7F5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7F5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7F5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7F5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7F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7F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7F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7F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7F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7F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7F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7F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7F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7F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7F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7F5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7F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7F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7F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7F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7F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7F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7F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7F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67F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9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4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7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3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9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1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0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9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2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1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2</Pages>
  <Words>623</Words>
  <Characters>355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e Martinez</dc:creator>
  <cp:keywords/>
  <dc:description/>
  <cp:lastModifiedBy>Stephane Martinez</cp:lastModifiedBy>
  <cp:revision>10</cp:revision>
  <dcterms:created xsi:type="dcterms:W3CDTF">2024-06-25T15:47:00Z</dcterms:created>
  <dcterms:modified xsi:type="dcterms:W3CDTF">2024-08-05T15:24:00Z</dcterms:modified>
</cp:coreProperties>
</file>